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B57E3" w14:textId="77777777" w:rsidR="001C65BC" w:rsidRPr="001C65BC" w:rsidRDefault="001C65BC" w:rsidP="0066601A">
      <w:pPr>
        <w:spacing w:line="480" w:lineRule="auto"/>
        <w:rPr>
          <w:rFonts w:ascii="Times New Roman" w:hAnsi="Times New Roman" w:cs="Times New Roman"/>
          <w:b/>
          <w:color w:val="000000"/>
          <w:sz w:val="20"/>
        </w:rPr>
      </w:pPr>
      <w:r w:rsidRPr="001C65BC">
        <w:rPr>
          <w:rFonts w:ascii="Times New Roman" w:hAnsi="Times New Roman" w:cs="Times New Roman"/>
          <w:b/>
          <w:color w:val="000000"/>
          <w:sz w:val="20"/>
        </w:rPr>
        <w:t xml:space="preserve">Risk factors of pandemic influenza A/H1N1 in a prospective household cohort in the general population: results from the CoPanFlu-France cohort </w:t>
      </w:r>
    </w:p>
    <w:p w14:paraId="563E2070" w14:textId="77777777" w:rsidR="000E3EA3" w:rsidRPr="000156E9" w:rsidRDefault="000E3EA3" w:rsidP="00B64B80">
      <w:pPr>
        <w:rPr>
          <w:rFonts w:ascii="Times New Roman" w:hAnsi="Times New Roman" w:cs="Times New Roman"/>
          <w:sz w:val="20"/>
          <w:szCs w:val="20"/>
        </w:rPr>
      </w:pPr>
    </w:p>
    <w:p w14:paraId="286F4D65" w14:textId="2E3DCDD3" w:rsidR="000E3EA3" w:rsidRPr="000156E9" w:rsidRDefault="000E3EA3" w:rsidP="00B64B80">
      <w:p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Supplementary tables S1–S</w:t>
      </w:r>
      <w:r w:rsidR="00260D30">
        <w:rPr>
          <w:rFonts w:ascii="Times New Roman" w:hAnsi="Times New Roman" w:cs="Times New Roman"/>
          <w:sz w:val="20"/>
          <w:szCs w:val="20"/>
        </w:rPr>
        <w:t>5</w:t>
      </w:r>
      <w:r w:rsidRPr="000156E9">
        <w:rPr>
          <w:rFonts w:ascii="Times New Roman" w:hAnsi="Times New Roman" w:cs="Times New Roman"/>
          <w:sz w:val="20"/>
          <w:szCs w:val="20"/>
        </w:rPr>
        <w:t>: description and univariable analyses for all covariates</w:t>
      </w:r>
    </w:p>
    <w:p w14:paraId="50F8D3F6" w14:textId="77777777" w:rsidR="000E3EA3" w:rsidRPr="000156E9" w:rsidRDefault="000E3EA3" w:rsidP="00B64B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Table S1: Socio-demographic characteristics, habits and medical history</w:t>
      </w:r>
    </w:p>
    <w:p w14:paraId="74E86E03" w14:textId="77777777" w:rsidR="000E3EA3" w:rsidRPr="000156E9" w:rsidRDefault="000E3EA3" w:rsidP="00B64B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Table S2: Preventive measures</w:t>
      </w:r>
    </w:p>
    <w:p w14:paraId="13D16DA4" w14:textId="77777777" w:rsidR="000E3EA3" w:rsidRPr="000156E9" w:rsidRDefault="000E3EA3" w:rsidP="00B64B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Table S3: Environmental characteristics of the housing</w:t>
      </w:r>
    </w:p>
    <w:p w14:paraId="6467EC7D" w14:textId="77777777" w:rsidR="000E3EA3" w:rsidRPr="000156E9" w:rsidRDefault="000E3EA3" w:rsidP="00B64B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Table S</w:t>
      </w:r>
      <w:r w:rsidR="00DA4949" w:rsidRPr="000156E9">
        <w:rPr>
          <w:rFonts w:ascii="Times New Roman" w:hAnsi="Times New Roman" w:cs="Times New Roman"/>
          <w:sz w:val="20"/>
          <w:szCs w:val="20"/>
        </w:rPr>
        <w:t>4</w:t>
      </w:r>
      <w:r w:rsidRPr="000156E9">
        <w:rPr>
          <w:rFonts w:ascii="Times New Roman" w:hAnsi="Times New Roman" w:cs="Times New Roman"/>
          <w:sz w:val="20"/>
          <w:szCs w:val="20"/>
        </w:rPr>
        <w:t>: Nature and daily duration of meetings</w:t>
      </w:r>
    </w:p>
    <w:p w14:paraId="01E8754B" w14:textId="77777777" w:rsidR="000E3EA3" w:rsidRPr="000156E9" w:rsidRDefault="000E3EA3" w:rsidP="00B64B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Table S</w:t>
      </w:r>
      <w:r w:rsidR="00DA4949" w:rsidRPr="000156E9">
        <w:rPr>
          <w:rFonts w:ascii="Times New Roman" w:hAnsi="Times New Roman" w:cs="Times New Roman"/>
          <w:sz w:val="20"/>
          <w:szCs w:val="20"/>
        </w:rPr>
        <w:t>5</w:t>
      </w:r>
      <w:r w:rsidRPr="000156E9">
        <w:rPr>
          <w:rFonts w:ascii="Times New Roman" w:hAnsi="Times New Roman" w:cs="Times New Roman"/>
          <w:sz w:val="20"/>
          <w:szCs w:val="20"/>
        </w:rPr>
        <w:t>: Geographic area</w:t>
      </w:r>
    </w:p>
    <w:p w14:paraId="6A458D88" w14:textId="77777777" w:rsidR="000E3EA3" w:rsidRPr="000156E9" w:rsidRDefault="000E3EA3" w:rsidP="00B64B80">
      <w:pPr>
        <w:rPr>
          <w:rFonts w:ascii="Times New Roman" w:hAnsi="Times New Roman" w:cs="Times New Roman"/>
          <w:sz w:val="20"/>
          <w:szCs w:val="20"/>
        </w:rPr>
      </w:pPr>
    </w:p>
    <w:p w14:paraId="09539A63" w14:textId="4E9C695C" w:rsidR="0002582A" w:rsidRDefault="00DA4949" w:rsidP="00B64B80">
      <w:p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>Distributions of covariates are given as number (proportion</w:t>
      </w:r>
      <w:r w:rsidRPr="0011392D">
        <w:rPr>
          <w:rFonts w:ascii="Times New Roman" w:hAnsi="Times New Roman" w:cs="Times New Roman"/>
          <w:sz w:val="20"/>
          <w:szCs w:val="20"/>
        </w:rPr>
        <w:t>) or median [interquartile range (IQR)] for binary or quantitative variables respectively. Quantitative covariates noted with an asterisk (*) were log-transformed for the regression analysis</w:t>
      </w:r>
      <w:r w:rsidR="00D751E4" w:rsidRPr="0011392D">
        <w:rPr>
          <w:rFonts w:ascii="Times New Roman" w:hAnsi="Times New Roman" w:cs="Times New Roman"/>
          <w:sz w:val="20"/>
          <w:szCs w:val="20"/>
        </w:rPr>
        <w:t xml:space="preserve"> (log2 for the pre-epidemic titer, natural log for other covariates)</w:t>
      </w:r>
      <w:r w:rsidRPr="0011392D">
        <w:rPr>
          <w:rFonts w:ascii="Times New Roman" w:hAnsi="Times New Roman" w:cs="Times New Roman"/>
          <w:sz w:val="20"/>
          <w:szCs w:val="20"/>
        </w:rPr>
        <w:t xml:space="preserve">. </w:t>
      </w:r>
      <w:r w:rsidR="0011392D" w:rsidRPr="0011392D">
        <w:rPr>
          <w:rFonts w:ascii="Times New Roman" w:eastAsia="Times New Roman" w:hAnsi="Times New Roman"/>
          <w:sz w:val="20"/>
          <w:szCs w:val="20"/>
        </w:rPr>
        <w:t>Information regarding hot beverage consumption and preventive behaviors were collected as ordinal covariates: several (at least 2) times a week / several (at least 2) times a month / rarely / never and always / often / rarely / never, respectively. These variables were dichotomized to build binary covariates by grouping adjacent categories: eve</w:t>
      </w:r>
      <w:bookmarkStart w:id="0" w:name="_GoBack"/>
      <w:bookmarkEnd w:id="0"/>
      <w:r w:rsidR="0011392D" w:rsidRPr="0011392D">
        <w:rPr>
          <w:rFonts w:ascii="Times New Roman" w:eastAsia="Times New Roman" w:hAnsi="Times New Roman"/>
          <w:sz w:val="20"/>
          <w:szCs w:val="20"/>
        </w:rPr>
        <w:t xml:space="preserve">ryday / several times a week vs. lower frequency and always vs. lower frequency, respectively. Thresholds were chosen to ensure a number of subjects in each category likely to provide enough power in the risk factor analysis. </w:t>
      </w:r>
      <w:r w:rsidRPr="0011392D">
        <w:rPr>
          <w:rFonts w:ascii="Times New Roman" w:hAnsi="Times New Roman" w:cs="Times New Roman"/>
          <w:sz w:val="20"/>
          <w:szCs w:val="20"/>
        </w:rPr>
        <w:t>C</w:t>
      </w:r>
      <w:r w:rsidR="000E3EA3" w:rsidRPr="0011392D">
        <w:rPr>
          <w:rFonts w:ascii="Times New Roman" w:hAnsi="Times New Roman" w:cs="Times New Roman"/>
          <w:sz w:val="20"/>
          <w:szCs w:val="20"/>
        </w:rPr>
        <w:t xml:space="preserve">ovariates regarding “all subjects in the household” are defined </w:t>
      </w:r>
      <w:r w:rsidRPr="0011392D">
        <w:rPr>
          <w:rFonts w:ascii="Times New Roman" w:hAnsi="Times New Roman" w:cs="Times New Roman"/>
          <w:sz w:val="20"/>
          <w:szCs w:val="20"/>
        </w:rPr>
        <w:t xml:space="preserve">as the proportion or mean value in the household for binary or quantitative variables respectively. </w:t>
      </w:r>
      <w:r w:rsidR="0002582A" w:rsidRPr="0011392D">
        <w:rPr>
          <w:rFonts w:ascii="Times New Roman" w:hAnsi="Times New Roman" w:cs="Times New Roman"/>
          <w:sz w:val="20"/>
          <w:szCs w:val="20"/>
        </w:rPr>
        <w:t>Distributions in infected and non-infected subjects</w:t>
      </w:r>
      <w:r w:rsidR="0002582A">
        <w:rPr>
          <w:rFonts w:ascii="Times New Roman" w:hAnsi="Times New Roman" w:cs="Times New Roman"/>
          <w:sz w:val="20"/>
          <w:szCs w:val="20"/>
        </w:rPr>
        <w:t xml:space="preserve"> are compared with a Fisher or Mann-Whitney test for binary or quantitative covariates respectively. The p-value of the test is reported in the P (diff) column.</w:t>
      </w:r>
    </w:p>
    <w:p w14:paraId="675684BB" w14:textId="057D1365" w:rsidR="000E3EA3" w:rsidRPr="000156E9" w:rsidRDefault="00DA4949" w:rsidP="00B64B80">
      <w:pPr>
        <w:rPr>
          <w:rFonts w:ascii="Times New Roman" w:hAnsi="Times New Roman" w:cs="Times New Roman"/>
          <w:sz w:val="20"/>
          <w:szCs w:val="20"/>
        </w:rPr>
      </w:pPr>
      <w:r w:rsidRPr="000156E9">
        <w:rPr>
          <w:rFonts w:ascii="Times New Roman" w:hAnsi="Times New Roman" w:cs="Times New Roman"/>
          <w:sz w:val="20"/>
          <w:szCs w:val="20"/>
        </w:rPr>
        <w:t xml:space="preserve">Odds ratios </w:t>
      </w:r>
      <w:r w:rsidR="0002582A">
        <w:rPr>
          <w:rFonts w:ascii="Times New Roman" w:hAnsi="Times New Roman" w:cs="Times New Roman"/>
          <w:sz w:val="20"/>
          <w:szCs w:val="20"/>
        </w:rPr>
        <w:t xml:space="preserve">(OR) </w:t>
      </w:r>
      <w:r w:rsidRPr="000156E9">
        <w:rPr>
          <w:rFonts w:ascii="Times New Roman" w:hAnsi="Times New Roman" w:cs="Times New Roman"/>
          <w:sz w:val="20"/>
          <w:szCs w:val="20"/>
        </w:rPr>
        <w:t>for the association with the infected status (GEE</w:t>
      </w:r>
      <w:r w:rsidR="0002582A">
        <w:rPr>
          <w:rFonts w:ascii="Times New Roman" w:hAnsi="Times New Roman" w:cs="Times New Roman"/>
          <w:sz w:val="20"/>
          <w:szCs w:val="20"/>
        </w:rPr>
        <w:t xml:space="preserve"> univariable</w:t>
      </w:r>
      <w:r w:rsidRPr="000156E9">
        <w:rPr>
          <w:rFonts w:ascii="Times New Roman" w:hAnsi="Times New Roman" w:cs="Times New Roman"/>
          <w:sz w:val="20"/>
          <w:szCs w:val="20"/>
        </w:rPr>
        <w:t xml:space="preserve"> logistic regression) </w:t>
      </w:r>
      <w:r w:rsidR="000E3EA3" w:rsidRPr="000156E9">
        <w:rPr>
          <w:rFonts w:ascii="Times New Roman" w:hAnsi="Times New Roman" w:cs="Times New Roman"/>
          <w:sz w:val="20"/>
          <w:szCs w:val="20"/>
        </w:rPr>
        <w:t xml:space="preserve">are </w:t>
      </w:r>
      <w:r w:rsidR="00137B90">
        <w:rPr>
          <w:rFonts w:ascii="Times New Roman" w:hAnsi="Times New Roman" w:cs="Times New Roman"/>
          <w:sz w:val="20"/>
          <w:szCs w:val="20"/>
        </w:rPr>
        <w:t>estimated</w:t>
      </w:r>
      <w:r w:rsidR="000E3EA3" w:rsidRPr="000156E9">
        <w:rPr>
          <w:rFonts w:ascii="Times New Roman" w:hAnsi="Times New Roman" w:cs="Times New Roman"/>
          <w:sz w:val="20"/>
          <w:szCs w:val="20"/>
        </w:rPr>
        <w:t xml:space="preserve"> with their 95% confidence interval</w:t>
      </w:r>
      <w:r w:rsidRPr="000156E9">
        <w:rPr>
          <w:rFonts w:ascii="Times New Roman" w:hAnsi="Times New Roman" w:cs="Times New Roman"/>
          <w:sz w:val="20"/>
          <w:szCs w:val="20"/>
        </w:rPr>
        <w:t>s</w:t>
      </w:r>
      <w:r w:rsidR="000E3EA3" w:rsidRPr="000156E9">
        <w:rPr>
          <w:rFonts w:ascii="Times New Roman" w:hAnsi="Times New Roman" w:cs="Times New Roman"/>
          <w:sz w:val="20"/>
          <w:szCs w:val="20"/>
        </w:rPr>
        <w:t xml:space="preserve"> (CI)</w:t>
      </w:r>
      <w:r w:rsidR="00137B90">
        <w:rPr>
          <w:rFonts w:ascii="Times New Roman" w:hAnsi="Times New Roman" w:cs="Times New Roman"/>
          <w:sz w:val="20"/>
          <w:szCs w:val="20"/>
        </w:rPr>
        <w:t xml:space="preserve"> from observed values in the original dataset</w:t>
      </w:r>
      <w:r w:rsidR="000E3EA3" w:rsidRPr="000156E9">
        <w:rPr>
          <w:rFonts w:ascii="Times New Roman" w:hAnsi="Times New Roman" w:cs="Times New Roman"/>
          <w:sz w:val="20"/>
          <w:szCs w:val="20"/>
        </w:rPr>
        <w:t>.</w:t>
      </w:r>
      <w:r w:rsidR="0002582A">
        <w:rPr>
          <w:rFonts w:ascii="Times New Roman" w:hAnsi="Times New Roman" w:cs="Times New Roman"/>
          <w:sz w:val="20"/>
          <w:szCs w:val="20"/>
        </w:rPr>
        <w:t xml:space="preserve"> </w:t>
      </w:r>
      <w:r w:rsidR="00320F90">
        <w:rPr>
          <w:rFonts w:ascii="Times New Roman" w:hAnsi="Times New Roman" w:cs="Times New Roman"/>
          <w:sz w:val="20"/>
          <w:szCs w:val="20"/>
        </w:rPr>
        <w:t xml:space="preserve">OR for proportions are given for a 0% to 100% increase. </w:t>
      </w:r>
      <w:r w:rsidR="0002582A">
        <w:rPr>
          <w:rFonts w:ascii="Times New Roman" w:hAnsi="Times New Roman" w:cs="Times New Roman"/>
          <w:sz w:val="20"/>
          <w:szCs w:val="20"/>
        </w:rPr>
        <w:t>The associated p-value is reported in the P (OR) column.</w:t>
      </w:r>
    </w:p>
    <w:p w14:paraId="7D2EDFAF" w14:textId="77777777" w:rsidR="008862BE" w:rsidRDefault="008862BE" w:rsidP="00B64B80">
      <w:pPr>
        <w:rPr>
          <w:rFonts w:ascii="Times New Roman" w:hAnsi="Times New Roman" w:cs="Times New Roman"/>
          <w:sz w:val="20"/>
          <w:szCs w:val="20"/>
        </w:rPr>
      </w:pPr>
    </w:p>
    <w:p w14:paraId="0A48300B" w14:textId="77777777" w:rsidR="008862BE" w:rsidRPr="000156E9" w:rsidRDefault="008862BE" w:rsidP="00B64B80">
      <w:pPr>
        <w:rPr>
          <w:rFonts w:ascii="Times New Roman" w:hAnsi="Times New Roman" w:cs="Times New Roman"/>
          <w:sz w:val="20"/>
          <w:szCs w:val="20"/>
        </w:rPr>
      </w:pPr>
    </w:p>
    <w:p w14:paraId="0E67C607" w14:textId="081AB058" w:rsidR="008862BE" w:rsidRPr="00260D30" w:rsidRDefault="008862BE" w:rsidP="00B64B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260D3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476CA2" w:rsidRPr="00260D3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Pr="00260D3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. Socio-demographic characteristics, habits and medical history</w:t>
      </w: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1134"/>
        <w:gridCol w:w="1866"/>
        <w:gridCol w:w="1961"/>
        <w:gridCol w:w="1988"/>
        <w:gridCol w:w="847"/>
        <w:gridCol w:w="709"/>
        <w:gridCol w:w="1182"/>
        <w:gridCol w:w="851"/>
      </w:tblGrid>
      <w:tr w:rsidR="000156E9" w:rsidRPr="00260D30" w14:paraId="5D10CA2E" w14:textId="77777777" w:rsidTr="00982749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4BE94" w14:textId="77777777" w:rsidR="008862BE" w:rsidRPr="00260D30" w:rsidRDefault="008862BE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cio-demographic 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00AE9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F49A3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8C683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445055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A7DF5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EF8DF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E46D2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FCEE4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156E9" w:rsidRPr="00F940EB" w14:paraId="6A84CEC5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403E" w14:textId="77777777" w:rsidR="000156E9" w:rsidRPr="00F940EB" w:rsidRDefault="000156E9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7C31" w14:textId="77777777" w:rsidR="000156E9" w:rsidRPr="00F940EB" w:rsidRDefault="000156E9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2C55" w14:textId="77777777" w:rsidR="000156E9" w:rsidRPr="00F940EB" w:rsidRDefault="000156E9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(al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8C1F" w14:textId="77777777" w:rsidR="000156E9" w:rsidRPr="00F940EB" w:rsidRDefault="000156E9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infected subject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79E6" w14:textId="77777777" w:rsidR="000156E9" w:rsidRPr="00F940EB" w:rsidRDefault="000156E9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non</w:t>
            </w:r>
            <w:r w:rsidR="0002582A"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</w:t>
            </w: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nfected subjec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30F8" w14:textId="77777777" w:rsidR="000156E9" w:rsidRPr="00F940EB" w:rsidRDefault="0002582A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dif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4759" w14:textId="77777777" w:rsidR="000156E9" w:rsidRPr="00F940EB" w:rsidRDefault="0002582A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1671" w14:textId="77777777" w:rsidR="000156E9" w:rsidRPr="00F940EB" w:rsidRDefault="0002582A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E995" w14:textId="77777777" w:rsidR="000156E9" w:rsidRPr="00F940EB" w:rsidRDefault="0002582A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OR)</w:t>
            </w:r>
          </w:p>
        </w:tc>
      </w:tr>
      <w:tr w:rsidR="000156E9" w:rsidRPr="000156E9" w14:paraId="61CA051E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D03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FB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F1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 (46.4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68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2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1E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45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9A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9F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DE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48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156E9" w:rsidRPr="000156E9" w14:paraId="68BEFAC8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2F96" w14:textId="34D86517" w:rsidR="008862BE" w:rsidRPr="000156E9" w:rsidRDefault="00E4192C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inclusion (distributions: years, OR: per 10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F3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1EBE" w14:textId="40CAFABD" w:rsidR="008862BE" w:rsidRPr="000156E9" w:rsidRDefault="008862BE" w:rsidP="00630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.4, 56.4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41C" w14:textId="47D12C3F" w:rsidR="008862BE" w:rsidRPr="000156E9" w:rsidRDefault="008862BE" w:rsidP="00630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 [11.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4.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BC8" w14:textId="277C80BD" w:rsidR="008862BE" w:rsidRPr="000156E9" w:rsidRDefault="008862BE" w:rsidP="00630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.9, 56.6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7A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7BF" w14:textId="1873BF30" w:rsidR="008862BE" w:rsidRPr="000156E9" w:rsidRDefault="008862BE" w:rsidP="00186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8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CEA" w14:textId="0F4FB405" w:rsidR="008862BE" w:rsidRPr="000156E9" w:rsidRDefault="008862BE" w:rsidP="00186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8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18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0AA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14BCE" w:rsidRPr="000156E9" w14:paraId="7558881D" w14:textId="77777777" w:rsidTr="00BB0C1D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7AA2" w14:textId="77777777" w:rsidR="00914BCE" w:rsidRPr="00DB110B" w:rsidRDefault="00914BCE" w:rsidP="00BB0C1D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15 years 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6C9F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EC73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20.0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C5B4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7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60A2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9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0350" w14:textId="77777777" w:rsidR="00914BCE" w:rsidRPr="000156E9" w:rsidRDefault="00914BCE" w:rsidP="00BB0C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F373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3F05" w14:textId="77777777" w:rsidR="00914BCE" w:rsidRPr="000156E9" w:rsidRDefault="00914BCE" w:rsidP="00BB0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7E28" w14:textId="77777777" w:rsidR="00914BCE" w:rsidRPr="000156E9" w:rsidRDefault="00914BCE" w:rsidP="00BB0C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F2564" w:rsidRPr="000156E9" w14:paraId="69F626AE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DAC4" w14:textId="05695F1C" w:rsidR="005F2564" w:rsidRPr="00DB110B" w:rsidRDefault="00914BCE" w:rsidP="00DB110B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to 50 </w:t>
            </w:r>
            <w:r w:rsidR="005F2564" w:rsidRP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81E5" w14:textId="77777777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0F39" w14:textId="6D8EED2A" w:rsidR="005F2564" w:rsidRPr="000156E9" w:rsidRDefault="005F2564" w:rsidP="005F25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 (45.0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E02B" w14:textId="12B9F3AC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0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78A9" w14:textId="0096C20F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  <w:r w:rsid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5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B739" w14:textId="0B95C332" w:rsidR="005F2564" w:rsidRPr="000156E9" w:rsidRDefault="00DB110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D8A7" w14:textId="7FFFE43C" w:rsidR="005F2564" w:rsidRPr="000156E9" w:rsidRDefault="00604E42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5B6E" w14:textId="7A152D59" w:rsidR="005F2564" w:rsidRPr="000156E9" w:rsidRDefault="00604E42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5FDB" w14:textId="77777777" w:rsidR="005F2564" w:rsidRPr="000156E9" w:rsidRDefault="005F2564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564" w:rsidRPr="000156E9" w14:paraId="1430FF76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551E" w14:textId="6CCB20F1" w:rsidR="005F2564" w:rsidRPr="00DB110B" w:rsidRDefault="00914BCE" w:rsidP="00DB110B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</w:t>
            </w:r>
            <w:r w:rsidR="005F2564" w:rsidRP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 years 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2249" w14:textId="77777777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21CF" w14:textId="26B9AB23" w:rsidR="005F2564" w:rsidRPr="000156E9" w:rsidRDefault="005F2564" w:rsidP="005F25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34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F37E" w14:textId="02C5D99E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F4D4" w14:textId="2653F21B" w:rsidR="005F2564" w:rsidRPr="000156E9" w:rsidRDefault="005F256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  <w:r w:rsidR="00DB1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5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2A80" w14:textId="77777777" w:rsidR="005F2564" w:rsidRPr="000156E9" w:rsidRDefault="005F2564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6744" w14:textId="6CCE66D3" w:rsidR="005F2564" w:rsidRPr="000156E9" w:rsidRDefault="00604E42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4B6F" w14:textId="16E3D0BA" w:rsidR="005F2564" w:rsidRPr="000156E9" w:rsidRDefault="00604E42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AFDA" w14:textId="4FBB13D4" w:rsidR="005F2564" w:rsidRPr="000156E9" w:rsidRDefault="00167F2A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156E9" w:rsidRPr="000156E9" w14:paraId="36421BEE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C29F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a profession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9D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FA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 (48.4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71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50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1D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(4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13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8EA" w14:textId="2F4E23C1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26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62F3" w14:textId="7CF5292D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D8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156E9" w:rsidRPr="000156E9" w14:paraId="4458370B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DE8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 activity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BF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53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58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8F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E06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FA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34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E6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56E9" w:rsidRPr="000156E9" w14:paraId="18BB56FC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3FB" w14:textId="77777777" w:rsidR="008862BE" w:rsidRPr="00B36986" w:rsidRDefault="008862BE" w:rsidP="006C06B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ily in confined sp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5A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38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 (35.3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A8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3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49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 (35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77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DC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3F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, 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716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156E9" w:rsidRPr="000156E9" w14:paraId="5AE3CE14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9AB" w14:textId="77777777" w:rsidR="008862BE" w:rsidRPr="00B36986" w:rsidRDefault="008862BE" w:rsidP="006C06B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ily outdo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0D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1C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8.7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14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AB7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7C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F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221" w14:textId="64398B92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4AA" w14:textId="276F05E8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6E9" w:rsidRPr="000156E9" w14:paraId="6F3B25A7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AAD" w14:textId="225300AB" w:rsidR="008862BE" w:rsidRPr="00B36986" w:rsidRDefault="00A13C85" w:rsidP="006C06B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8862BE"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olves contact with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0E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FF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5.1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C97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C5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15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B2FB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97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92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25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156E9" w:rsidRPr="000156E9" w14:paraId="0262F611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BC4" w14:textId="64924EF9" w:rsidR="008862BE" w:rsidRPr="00B36986" w:rsidRDefault="00A13C85" w:rsidP="006C06B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8862BE"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olves contact with ill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10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B02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10.3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F6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439" w14:textId="04069271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10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0D5" w14:textId="1451F6A0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1D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40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, 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17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156E9" w:rsidRPr="000156E9" w14:paraId="525B2551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31F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B7E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90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EF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9B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F07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F1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0C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C91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2FACA8" w14:textId="77777777" w:rsidR="0011392D" w:rsidRDefault="0011392D">
      <w:r>
        <w:br w:type="page"/>
      </w: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1134"/>
        <w:gridCol w:w="1866"/>
        <w:gridCol w:w="1961"/>
        <w:gridCol w:w="1988"/>
        <w:gridCol w:w="847"/>
        <w:gridCol w:w="709"/>
        <w:gridCol w:w="1182"/>
        <w:gridCol w:w="851"/>
      </w:tblGrid>
      <w:tr w:rsidR="000156E9" w:rsidRPr="00260D30" w14:paraId="5D337E4D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36EB8" w14:textId="731E0EEE" w:rsidR="008862BE" w:rsidRPr="00260D30" w:rsidRDefault="008862BE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e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B379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0CF9C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96424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73BC6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08B79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36DC3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68C4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509A13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156E9" w:rsidRPr="000156E9" w14:paraId="37BDB1FD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10B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A2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B4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[158, 174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B84" w14:textId="26F31A50" w:rsidR="008862BE" w:rsidRPr="000156E9" w:rsidRDefault="00760D0D" w:rsidP="00760D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[148, 172</w:t>
            </w:r>
            <w:r w:rsidR="008862BE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DE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[158, 174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FA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D4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B8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5C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</w:t>
            </w:r>
          </w:p>
        </w:tc>
      </w:tr>
      <w:tr w:rsidR="000156E9" w:rsidRPr="000156E9" w14:paraId="57DB4244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2F7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F3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7BD" w14:textId="2E437FF3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3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0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A0A" w14:textId="6E90598D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 [45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9.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F8E" w14:textId="61DFB690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4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0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00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E7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D31" w14:textId="0EAC535B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</w:t>
            </w:r>
            <w:r w:rsidR="0063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2A6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156E9" w:rsidRPr="000156E9" w14:paraId="259EB312" w14:textId="77777777" w:rsidTr="00982749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D21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6F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9D5" w14:textId="5F1FB3E2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9.4, 26.5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663" w14:textId="32C872FB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[18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7.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777" w14:textId="4EEFCB4B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76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9.5, 26.4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1A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4B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B4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B74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</w:tbl>
    <w:p w14:paraId="776D3B72" w14:textId="471BCACE" w:rsidR="00B91255" w:rsidRDefault="00B91255" w:rsidP="00A13C85">
      <w:pPr>
        <w:jc w:val="center"/>
      </w:pP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134"/>
        <w:gridCol w:w="1441"/>
        <w:gridCol w:w="1961"/>
        <w:gridCol w:w="1988"/>
        <w:gridCol w:w="847"/>
        <w:gridCol w:w="709"/>
        <w:gridCol w:w="1182"/>
        <w:gridCol w:w="851"/>
      </w:tblGrid>
      <w:tr w:rsidR="000156E9" w:rsidRPr="00260D30" w14:paraId="225EFF2B" w14:textId="77777777" w:rsidTr="00EB058A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68E10" w14:textId="77777777" w:rsidR="008862BE" w:rsidRPr="00260D30" w:rsidRDefault="008862BE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14CDEF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2D26A9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0FD41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709AF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64607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9794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D45B9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889E5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156E9" w:rsidRPr="000156E9" w14:paraId="071B9403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A75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good health in the last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91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4B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 (63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DC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0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79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 (63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81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326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1CD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, 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82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156E9" w:rsidRPr="000156E9" w14:paraId="0E7A07BE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DA88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or ongoing chronic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A0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11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 (37.8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D0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0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D1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 (37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B4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F5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CC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, 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88E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156E9" w:rsidRPr="000156E9" w14:paraId="2846C8BF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BFE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36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1F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.1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5D0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C44" w14:textId="20FCE825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4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50A" w14:textId="3FC5390A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F8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688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, 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36D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0156E9" w:rsidRPr="000156E9" w14:paraId="1ECB2FD5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DC8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5B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E7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6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86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23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9B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39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B2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, 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DD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</w:tr>
      <w:tr w:rsidR="000156E9" w:rsidRPr="000156E9" w14:paraId="78D40A7F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BDA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635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68F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3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31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F66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17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39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09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, 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A327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56E9" w:rsidRPr="000156E9" w14:paraId="2EFFBF20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996" w14:textId="5BEC9952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EA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4339" w14:textId="20B12965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F0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B12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60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37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15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, 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03E" w14:textId="5BA58563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8E3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6E9" w:rsidRPr="000156E9" w14:paraId="6F2AD9D1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5BC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F3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4A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0.8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B3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69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0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88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54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97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5A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156E9" w:rsidRPr="000156E9" w14:paraId="1D82C53D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E91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1B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F3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8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E80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3A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3E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684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DD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, 1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8B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156E9" w:rsidRPr="000156E9" w14:paraId="2340C7F0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C357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78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E2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.5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8A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81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41F" w14:textId="1B61F02E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E3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1F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00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, 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A0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156E9" w:rsidRPr="000156E9" w14:paraId="5A265353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849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spiratory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0A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0AD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59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0F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A2B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D3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DCD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, 1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AE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156E9" w:rsidRPr="000156E9" w14:paraId="44FC2E35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4C7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FC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D7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.6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61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97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775" w14:textId="5BCC4C33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E3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99D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7F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, 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EC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156E9" w:rsidRPr="000156E9" w14:paraId="0F575FD9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6A4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arrhyth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94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8D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959" w14:textId="2CBA5ADC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B9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6C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BC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03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4A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0156E9" w:rsidRPr="000156E9" w14:paraId="545435B1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C3E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vular 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A2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C3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9F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249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1FF" w14:textId="1B66878A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E3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25D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48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, 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76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156E9" w:rsidRPr="000156E9" w14:paraId="61FEC21A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C7D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B9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B4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.5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DB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74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924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54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DAD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, 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0E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56E9" w:rsidRPr="000156E9" w14:paraId="2E279B96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B89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35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4E9" w14:textId="043C620C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81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AF5D" w14:textId="2162A8DD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70C8" w14:textId="0A823202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50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AB1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, 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14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156E9" w:rsidRPr="000156E9" w14:paraId="404E7FE1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82F6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D6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AD8" w14:textId="1B8A1BB6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7CA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AB0" w14:textId="60F4DC75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F1D" w14:textId="3E9F90C9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8D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F9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, 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C3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156E9" w:rsidRPr="000156E9" w14:paraId="6C396EB8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311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r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71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73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AD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D2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DF9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C8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64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797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156E9" w:rsidRPr="000156E9" w14:paraId="3BF6A8E5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437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70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5A2" w14:textId="1C55D52F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A4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EF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E76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3D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816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1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0A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156E9" w:rsidRPr="000156E9" w14:paraId="228FC267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030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507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E5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E8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D6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AD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4DC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46F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, 8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3A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156E9" w:rsidRPr="000156E9" w14:paraId="274097F2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48F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neuromuscular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DF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6C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.1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3B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B7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DB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E7F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57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2F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0156E9" w:rsidRPr="000156E9" w14:paraId="084340A0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0FF" w14:textId="77777777" w:rsidR="008862BE" w:rsidRPr="000156E9" w:rsidRDefault="008862BE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71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16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6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B0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E0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449E" w14:textId="07ED88A3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99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EE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FF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E3E36" w:rsidRPr="000156E9" w14:paraId="3E768429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3B7" w14:textId="02ACEE62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B30" w14:textId="4F700B4A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F5E" w14:textId="186DEF80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1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31A" w14:textId="4C89BE44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9C7" w14:textId="5B551C74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D04" w14:textId="69E4C1D9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E23" w14:textId="6545EDA0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A96" w14:textId="46B9F68E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, 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61E" w14:textId="673480D9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E3E36" w:rsidRPr="000156E9" w14:paraId="15150C08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B70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respirato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C5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72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9.4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B0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9254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8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6440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CE3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7A8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B6F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</w:tr>
      <w:tr w:rsidR="008E3E36" w:rsidRPr="000156E9" w14:paraId="121959EA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668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, headach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A7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F3D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24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5F3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A102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B22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64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, 6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DAF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E3E36" w:rsidRPr="000156E9" w14:paraId="6211A1F4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A17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03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E05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6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294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3A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89D1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E3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3C7F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, 1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B2B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E3E36" w:rsidRPr="000156E9" w14:paraId="38DA1A97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59B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E96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42F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3E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EE4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D5D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F23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033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2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503D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E3E36" w:rsidRPr="000156E9" w14:paraId="17769338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1F2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88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3A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.8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2B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34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6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BA8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AB4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9C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971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E3E36" w:rsidRPr="000156E9" w14:paraId="23BE8613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38A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cardi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7D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8D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14.4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27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9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677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1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C65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E5F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40FF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, 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B20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E3E36" w:rsidRPr="000156E9" w14:paraId="44E51232" w14:textId="77777777" w:rsidTr="00B64B8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CA9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CD5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D5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90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4CC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6BDE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19C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EF7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9D00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E933303" w14:textId="36FF8DF6" w:rsidR="00D751E4" w:rsidRDefault="00D751E4"/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992"/>
        <w:gridCol w:w="1583"/>
        <w:gridCol w:w="1961"/>
        <w:gridCol w:w="1988"/>
        <w:gridCol w:w="847"/>
        <w:gridCol w:w="709"/>
        <w:gridCol w:w="1182"/>
        <w:gridCol w:w="851"/>
      </w:tblGrid>
      <w:tr w:rsidR="00D751E4" w:rsidRPr="00260D30" w14:paraId="17AB331B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B1536" w14:textId="10AB817C" w:rsidR="00D751E4" w:rsidRPr="00260D30" w:rsidRDefault="00D751E4" w:rsidP="00137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ry of 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98F15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309FE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34EA9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D66C4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C179D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2B489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49EB8" w14:textId="77777777" w:rsidR="00D751E4" w:rsidRPr="00260D30" w:rsidRDefault="00D751E4" w:rsidP="00137B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9E676" w14:textId="77777777" w:rsidR="00D751E4" w:rsidRPr="00260D30" w:rsidRDefault="00D751E4" w:rsidP="00137B9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751E4" w:rsidRPr="000156E9" w14:paraId="5E3B3FC2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E6A" w14:textId="77777777" w:rsidR="00D751E4" w:rsidRPr="00B36986" w:rsidRDefault="00D751E4" w:rsidP="00137B9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on 2009-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C68C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1FD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464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D3FB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45A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764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0E0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, 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808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D751E4" w:rsidRPr="000156E9" w14:paraId="55ADAF2F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233" w14:textId="77777777" w:rsidR="00D751E4" w:rsidRPr="00B36986" w:rsidRDefault="00D751E4" w:rsidP="00137B9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on 2008-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781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CEC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6.4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35B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7B0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6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54F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E48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3E0B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, 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653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D751E4" w:rsidRPr="000156E9" w14:paraId="705BDC2D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089" w14:textId="77777777" w:rsidR="00D751E4" w:rsidRPr="00B36986" w:rsidRDefault="00D751E4" w:rsidP="00137B9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on 2007-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ECE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707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9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191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258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9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534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E50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0569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885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751E4" w:rsidRPr="000156E9" w14:paraId="3AA7CDD0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FEA" w14:textId="77777777" w:rsidR="00D751E4" w:rsidRPr="00B36986" w:rsidRDefault="00D751E4" w:rsidP="00137B9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36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on 2006-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756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1FA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574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09E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033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ECFD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30D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34BC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751E4" w:rsidRPr="000156E9" w14:paraId="235D1E5B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E287" w14:textId="77777777" w:rsidR="00D751E4" w:rsidRPr="000156E9" w:rsidRDefault="00D751E4" w:rsidP="00137B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0C90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E100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C465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3938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1413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0B1F" w14:textId="77777777" w:rsidR="00D751E4" w:rsidRPr="00F74662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8598" w14:textId="77777777" w:rsidR="00D751E4" w:rsidRPr="00F74662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F02F" w14:textId="77777777" w:rsidR="00D751E4" w:rsidRPr="00F74662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51E4" w:rsidRPr="00260D30" w14:paraId="2735DF76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F1D26" w14:textId="482D2CA4" w:rsidR="00D751E4" w:rsidRPr="00260D30" w:rsidRDefault="00D751E4" w:rsidP="00137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epidemic titer*</w:t>
            </w:r>
            <w:r w:rsidRPr="00D7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R per doubl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E049C" w14:textId="40E94CD1" w:rsidR="00D751E4" w:rsidRPr="00810B9D" w:rsidRDefault="00F74662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3AB4A" w14:textId="6161CC4C" w:rsidR="00D751E4" w:rsidRPr="00260D30" w:rsidRDefault="00F74662" w:rsidP="00F746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0F0ED3" w14:textId="430BE520" w:rsidR="00D751E4" w:rsidRPr="00260D30" w:rsidRDefault="00F74662" w:rsidP="00F746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87F6F" w14:textId="3573C121" w:rsidR="00D751E4" w:rsidRPr="00260D30" w:rsidRDefault="00F74662" w:rsidP="00F746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</w:t>
            </w: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D8371" w14:textId="0D6F28B0" w:rsidR="00D751E4" w:rsidRPr="00260D30" w:rsidRDefault="00F74662" w:rsidP="00137B9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A84FC8" w14:textId="5AA70852" w:rsidR="00D751E4" w:rsidRPr="00F74662" w:rsidRDefault="00F74662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097B4E" w14:textId="29F42BE1" w:rsidR="00D751E4" w:rsidRPr="00F74662" w:rsidRDefault="00F74662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, 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CC3C66" w14:textId="1744153B" w:rsidR="00D751E4" w:rsidRPr="00F74662" w:rsidRDefault="00F74662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D751E4" w:rsidRPr="000156E9" w14:paraId="272C3991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902F" w14:textId="7C78AE97" w:rsidR="00D751E4" w:rsidRPr="000156E9" w:rsidRDefault="00D751E4" w:rsidP="00F746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01E3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3EBF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2B0F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BA15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BD73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CE81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E9BA" w14:textId="77777777" w:rsidR="00D751E4" w:rsidRPr="000156E9" w:rsidRDefault="00D751E4" w:rsidP="00137B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6DA0" w14:textId="77777777" w:rsidR="00D751E4" w:rsidRPr="000156E9" w:rsidRDefault="00D751E4" w:rsidP="00137B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36" w:rsidRPr="00260D30" w14:paraId="2D1DF261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7D21F" w14:textId="77777777" w:rsidR="008E3E36" w:rsidRPr="00260D30" w:rsidRDefault="008E3E36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 hab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44AD74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F0BD7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3602A2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FDE4A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F83C4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EC999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8D2CA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0B71EB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E3E36" w:rsidRPr="000156E9" w14:paraId="6A648C64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AF1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293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C0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 (38.7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BEB" w14:textId="69426E72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0BB" w14:textId="3493EB19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39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12A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9D3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4A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, 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2EE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E3E36" w:rsidRPr="006B71FB" w14:paraId="7C062A9A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08E" w14:textId="77777777" w:rsidR="008E3E36" w:rsidRPr="006B71FB" w:rsidRDefault="008E3E36" w:rsidP="006C0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476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AA6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223 (19.9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55E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7 (19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7A6" w14:textId="29AEF633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206 (20</w:t>
            </w:r>
            <w:r w:rsidR="00E0652C"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8EE" w14:textId="4B58558D" w:rsidR="008E3E36" w:rsidRPr="006B71FB" w:rsidRDefault="008E3E36" w:rsidP="00A13C8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A5549"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BFA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B10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.49, 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9DA" w14:textId="77777777" w:rsidR="008E3E36" w:rsidRPr="006B71FB" w:rsidRDefault="008E3E36" w:rsidP="00A13C8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E3E36" w:rsidRPr="006B71FB" w14:paraId="51729496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ECF" w14:textId="77777777" w:rsidR="008E3E36" w:rsidRPr="006B71FB" w:rsidRDefault="008E3E36" w:rsidP="006C0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Smoke insid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E3A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54C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24 (11.1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05D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0 (11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CBC3" w14:textId="3827CD62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14 (11</w:t>
            </w:r>
            <w:r w:rsidR="00E0652C"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8BA" w14:textId="4DAAEDA1" w:rsidR="008E3E36" w:rsidRPr="006B71FB" w:rsidRDefault="008E3E36" w:rsidP="00A13C8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A5549"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5BA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636" w14:textId="77777777" w:rsidR="008E3E36" w:rsidRPr="006B71FB" w:rsidRDefault="008E3E36" w:rsidP="00A13C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.42, 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710" w14:textId="77777777" w:rsidR="008E3E36" w:rsidRPr="006B71FB" w:rsidRDefault="008E3E36" w:rsidP="00A13C8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1F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E3E36" w:rsidRPr="000156E9" w14:paraId="1126F0F8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B09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6A6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1A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797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72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41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CC3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55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478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36" w:rsidRPr="00260D30" w14:paraId="1A6E497B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7179D" w14:textId="70C5B791" w:rsidR="008E3E36" w:rsidRPr="00260D30" w:rsidRDefault="008E3E36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f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/tea consumption (several times a 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19A62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C6BDA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28AA0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CDC7E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38260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D63FC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17C7D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174E4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E3E36" w:rsidRPr="000156E9" w14:paraId="4ED5B595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537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4E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FE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 (61.7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6222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55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693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 (62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666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E3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31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, 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2E7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E3E36" w:rsidRPr="000156E9" w14:paraId="19466C06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1C6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14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83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12.7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936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2A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12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A51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C9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E5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, 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DCD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E3E36" w:rsidRPr="000156E9" w14:paraId="6210B748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10C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C0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352A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7.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6B3" w14:textId="4763CE89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4F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17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DB64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D12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242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, 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E98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8E3E36" w:rsidRPr="000156E9" w14:paraId="4BA57717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BBC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852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78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10D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AC4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8EA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D3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A1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F60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36" w:rsidRPr="00260D30" w14:paraId="740B5FA7" w14:textId="77777777" w:rsidTr="00810B9D">
        <w:trPr>
          <w:trHeight w:val="300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698E1" w14:textId="77777777" w:rsidR="008E3E36" w:rsidRPr="00260D30" w:rsidRDefault="008E3E36" w:rsidP="006C06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 habits in all subjects of the househol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3BC51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C3B53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CDF6D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4579A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1844A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CE074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B8640" w14:textId="77777777" w:rsidR="008E3E36" w:rsidRPr="00260D30" w:rsidRDefault="008E3E36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A235C" w14:textId="77777777" w:rsidR="008E3E36" w:rsidRPr="00260D30" w:rsidRDefault="008E3E36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E3E36" w:rsidRPr="000156E9" w14:paraId="7E766D56" w14:textId="77777777" w:rsidTr="00810B9D">
        <w:trPr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736184B3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CAAC1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F9FA552" w14:textId="46E7CBC5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[0</w:t>
            </w:r>
            <w:r w:rsidR="00540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5]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A963AB1" w14:textId="108D65AD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7]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0567489" w14:textId="1B826794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5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C19C9D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1FBA4" w14:textId="12489A52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E3F9CCB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2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6EE5E6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E3E36" w:rsidRPr="000156E9" w14:paraId="1FAC6501" w14:textId="77777777" w:rsidTr="00810B9D">
        <w:trPr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204D72B5" w14:textId="77777777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643F9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ADA8676" w14:textId="37FB4090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3]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65695C" w14:textId="2675CEDB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3]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987B813" w14:textId="60CE8791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3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AD9FF1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DE818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1DD130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, 3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EEAA4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E3E36" w:rsidRPr="000156E9" w14:paraId="6A67123C" w14:textId="77777777" w:rsidTr="00810B9D">
        <w:trPr>
          <w:trHeight w:val="300"/>
        </w:trPr>
        <w:tc>
          <w:tcPr>
            <w:tcW w:w="4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9F85" w14:textId="35058DD8" w:rsidR="008E3E36" w:rsidRPr="000156E9" w:rsidRDefault="008E3E36" w:rsidP="006C06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</w:t>
            </w:r>
            <w:r w:rsidR="00F43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ide h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8815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7482" w14:textId="4926B650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61C3" w14:textId="19EDC55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 w:rsidR="00E06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5B11" w14:textId="5DA4B1DF" w:rsidR="008E3E36" w:rsidRPr="000156E9" w:rsidRDefault="00E0652C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E3E36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E3E36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E3E36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44D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51BE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C2B6" w14:textId="77777777" w:rsidR="008E3E36" w:rsidRPr="000156E9" w:rsidRDefault="008E3E36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4.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8E0B" w14:textId="77777777" w:rsidR="008E3E36" w:rsidRPr="000156E9" w:rsidRDefault="008E3E36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</w:tbl>
    <w:p w14:paraId="0F338AA0" w14:textId="77777777" w:rsidR="008862BE" w:rsidRPr="000156E9" w:rsidRDefault="008862BE" w:rsidP="00B64B8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759D525" w14:textId="77777777" w:rsidR="008862BE" w:rsidRPr="000156E9" w:rsidRDefault="008862BE" w:rsidP="00B64B8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C52CF0C" w14:textId="77777777" w:rsidR="008862BE" w:rsidRPr="000156E9" w:rsidRDefault="008862BE" w:rsidP="00E1131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DDDAB2" w14:textId="77777777" w:rsidR="008862BE" w:rsidRPr="000156E9" w:rsidRDefault="008862BE" w:rsidP="00E1131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FC6C905" w14:textId="77777777" w:rsidR="00476CA2" w:rsidRDefault="00476CA2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DEC02E2" w14:textId="02EBC643" w:rsidR="008862BE" w:rsidRPr="00EB058A" w:rsidRDefault="008862BE" w:rsidP="00E11310">
      <w:pPr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</w:pP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 xml:space="preserve">Table </w:t>
      </w:r>
      <w:r w:rsidR="00476CA2"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S</w:t>
      </w: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2. Preventive measures</w:t>
      </w: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136"/>
        <w:gridCol w:w="1415"/>
        <w:gridCol w:w="23"/>
        <w:gridCol w:w="1961"/>
        <w:gridCol w:w="1988"/>
        <w:gridCol w:w="850"/>
        <w:gridCol w:w="709"/>
        <w:gridCol w:w="1134"/>
        <w:gridCol w:w="48"/>
        <w:gridCol w:w="802"/>
        <w:gridCol w:w="49"/>
      </w:tblGrid>
      <w:tr w:rsidR="00F940EB" w:rsidRPr="00F940EB" w14:paraId="7FAAD48E" w14:textId="77777777" w:rsidTr="00D437D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2E4E" w14:textId="77777777" w:rsidR="00F940EB" w:rsidRPr="00F940EB" w:rsidRDefault="00F940EB" w:rsidP="00B3698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43D9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A9B0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(al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6DDA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infected subject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FE6A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non-infected s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0785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dif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3914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A436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6D7B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OR)</w:t>
            </w:r>
          </w:p>
        </w:tc>
      </w:tr>
      <w:tr w:rsidR="00DF5EF6" w:rsidRPr="00260D30" w14:paraId="7459E4E0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75566" w14:textId="77777777" w:rsidR="008862BE" w:rsidRPr="00260D30" w:rsidRDefault="008862BE" w:rsidP="00E1131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D3CD8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7F57C2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6770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23C2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6AD646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B0C0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FA39A5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25092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A3704" w:rsidRPr="000156E9" w14:paraId="62C99FA2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</w:tcPr>
          <w:p w14:paraId="22BF3380" w14:textId="6BFDFF1D" w:rsidR="002A3704" w:rsidRDefault="002A3704" w:rsidP="002A3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: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1C27818E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2A1E613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0804374E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4CA5AFE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1189D6" w14:textId="77777777" w:rsidR="002A3704" w:rsidRPr="000156E9" w:rsidRDefault="002A3704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E175C2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6F9B52" w14:textId="77777777" w:rsidR="002A3704" w:rsidRPr="000156E9" w:rsidRDefault="002A3704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05A695B3" w14:textId="77777777" w:rsidR="002A3704" w:rsidRPr="000156E9" w:rsidRDefault="002A3704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5EF6" w:rsidRPr="000156E9" w14:paraId="20513801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37AE5EAF" w14:textId="100063D5" w:rsidR="008862BE" w:rsidRPr="002A3704" w:rsidRDefault="002A3704" w:rsidP="002A370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862BE"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rent season (2010) before epidemic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733C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AE1640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9.1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13C66EB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E92B2C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9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17B0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86866" w14:textId="170F9164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E3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9C9C7" w14:textId="49ADF39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2E3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E8E9E06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F5EF6" w:rsidRPr="000156E9" w14:paraId="0B1E135D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66DE4073" w14:textId="51CB5241" w:rsidR="008862BE" w:rsidRPr="002A3704" w:rsidRDefault="002A3704" w:rsidP="002A370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862BE"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mic vaccination (2009)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75B5D8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721125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1.3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1ACA445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CAC8D2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1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0F3C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5F45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C550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, 1.0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5578F3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81E40" w:rsidRPr="000156E9" w14:paraId="0D3AE0EA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E07B" w14:textId="7C50A2BC" w:rsidR="00881E40" w:rsidRPr="002A3704" w:rsidRDefault="001D79F9" w:rsidP="002A370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al vaccination 2009-201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A1B4" w14:textId="26D3327F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5A1F" w14:textId="657F17C9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4.6%)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2809" w14:textId="089AAB4F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B3C4" w14:textId="3CC32220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14.9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3F85" w14:textId="2500F9EC" w:rsidR="00881E40" w:rsidRPr="000156E9" w:rsidRDefault="00881E4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9892" w14:textId="31809379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0F46" w14:textId="24CF7E8C" w:rsidR="00881E40" w:rsidRPr="000156E9" w:rsidRDefault="00881E4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1.53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E28C" w14:textId="47368319" w:rsidR="00881E40" w:rsidRPr="000156E9" w:rsidRDefault="00881E4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F5EF6" w:rsidRPr="000156E9" w14:paraId="754A3332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C7E" w14:textId="4F40ACEF" w:rsidR="008862BE" w:rsidRPr="002A3704" w:rsidRDefault="002A3704" w:rsidP="002A370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8862BE" w:rsidRPr="002A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 season from 2006-2007 to 2008-2009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D5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11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7.3%)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808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7%)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28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17.5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A65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13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05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1.68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6846" w14:textId="0E502313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0A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B0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5EF6" w:rsidRPr="000156E9" w14:paraId="32901B40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96A" w14:textId="77777777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pneumococcal vaccin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1E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FA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5.5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B4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09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95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B9B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B9F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, 1.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47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F5EF6" w:rsidRPr="000156E9" w14:paraId="60FE54C0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291" w14:textId="77777777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6F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10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43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AF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9F0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DD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BF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17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5EF6" w:rsidRPr="00260D30" w14:paraId="30DDF2B5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62564" w14:textId="77777777" w:rsidR="008862BE" w:rsidRPr="00260D30" w:rsidRDefault="008862BE" w:rsidP="00E1131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giene measur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5266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2FE6D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66A6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1D4ED5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6118D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BC35B2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4E806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5F969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F5EF6" w:rsidRPr="000156E9" w14:paraId="3D249536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D46" w14:textId="77777777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 covers mouth while coughing or sneez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EB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8A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 (49.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82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7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CB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 (5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2C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60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21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, 0.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947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DF5EF6" w:rsidRPr="000156E9" w14:paraId="7C7ACD60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B61" w14:textId="5982F3D5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frequency of handwashing  (with</w:t>
            </w:r>
            <w:r w:rsidR="00E5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ap or hand sanitizer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C0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05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10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17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1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59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782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61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FB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E47" w14:textId="3A439B02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A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5EF6" w:rsidRPr="000156E9" w14:paraId="251AF121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5F0" w14:textId="77777777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 washes hands after coughing or sneez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079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16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8.2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14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AF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C9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C7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38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3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1E9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F5EF6" w:rsidRPr="000156E9" w14:paraId="291383C5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EE8" w14:textId="77777777" w:rsidR="008862BE" w:rsidRPr="000156E9" w:rsidRDefault="008862BE" w:rsidP="00E11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B6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12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19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A1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3A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4B0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79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9DB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5EF6" w:rsidRPr="00260D30" w14:paraId="6326ED71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2F4E8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entive measures in all subjects of the househol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A480B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A86DF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4C75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F5201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9D9A4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2F240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4C90C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21C248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1D6BFB" w:rsidRPr="00320F90" w14:paraId="6394B257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62B6" w14:textId="5A8AA173" w:rsidR="001D6BFB" w:rsidRPr="00320F90" w:rsidRDefault="001D6BFB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8235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71DE6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2BE5E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16BB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E412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3BBD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9A27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9181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6BFB" w:rsidRPr="00320F90" w14:paraId="0796599A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E51C" w14:textId="40F0F73A" w:rsidR="001D6BFB" w:rsidRPr="00320F90" w:rsidRDefault="001D6BFB" w:rsidP="001D6BF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eason (2010) before epidem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53F0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0631" w14:textId="3C5FBAC8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3DC6" w14:textId="7446C4C5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A2B5" w14:textId="440EBCDD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20F" w14:textId="4E9E5FE9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E27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CCD" w14:textId="638649DE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, 0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CE20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1D6BFB" w:rsidRPr="00320F90" w14:paraId="06CE6B9C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05C" w14:textId="50EB4BDD" w:rsidR="001D6BFB" w:rsidRPr="00320F90" w:rsidRDefault="001D6BFB" w:rsidP="001D6BF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emic vaccination (200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61BB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0147" w14:textId="2C44459B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B910" w14:textId="495BD5F8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8476" w14:textId="622EAE94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133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75AB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96D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, 1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F4D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1D6BFB" w:rsidRPr="00320F90" w14:paraId="1B39268B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2F5" w14:textId="77777777" w:rsidR="001D6BFB" w:rsidRPr="00320F90" w:rsidRDefault="001D6BFB" w:rsidP="001D6BF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al vaccination 2009-20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F30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CAA5" w14:textId="734E6E4D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2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C621" w14:textId="37FE03F2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D95" w14:textId="277BBC00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C71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78D" w14:textId="13BFBFB2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04C" w14:textId="3E29C563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, 1.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6AA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1D6BFB" w:rsidRPr="00320F90" w14:paraId="7A1AECEA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73B7" w14:textId="0CDBE7FF" w:rsidR="001D6BFB" w:rsidRPr="00320F90" w:rsidRDefault="001D6BFB" w:rsidP="001D6BF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season from 2006-2007 to 2008-20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2FC9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90C" w14:textId="1A77A256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25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1D5" w14:textId="376E3DF5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2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55D" w14:textId="332EED45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7A95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9240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F37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, 2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BEA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D6BFB" w:rsidRPr="00320F90" w14:paraId="1B38C3F8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633" w14:textId="77777777" w:rsidR="001D6BFB" w:rsidRPr="00320F90" w:rsidRDefault="001D6BFB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 covers mouth while coughing or sneezing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2D8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D19" w14:textId="1C9C42A5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0.0, 1.0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FD3" w14:textId="2FEE3B0B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[0.0, 0.75]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007" w14:textId="31B56D6A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0.17, 1.0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63C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6F89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60A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, 0.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B1C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1D6BFB" w:rsidRPr="00320F90" w14:paraId="1C0FA378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6BC2CFEA" w14:textId="0FD122C6" w:rsidR="001D6BFB" w:rsidRPr="00320F90" w:rsidRDefault="001D6BFB" w:rsidP="00620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frequency of handwashing  (with soap or hand sanitizer)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AF4782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E5717AC" w14:textId="2D8A6A71" w:rsidR="001D6BFB" w:rsidRPr="00320F90" w:rsidRDefault="001D6BFB" w:rsidP="00D437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[4.0, 8.3]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6E340C54" w14:textId="66107BFC" w:rsidR="001D6BFB" w:rsidRPr="00320F90" w:rsidRDefault="001D6BFB" w:rsidP="00D437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[4.3, 7.0]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DC9F39E" w14:textId="4540752D" w:rsidR="001D6BFB" w:rsidRPr="00320F90" w:rsidRDefault="001D6BFB" w:rsidP="00D437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[4.0, 8.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93CD0A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2DCDE6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0E585" w14:textId="31CCC0DC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1.0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8B1E79F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D6BFB" w:rsidRPr="000156E9" w14:paraId="126879E5" w14:textId="77777777" w:rsidTr="00D437D1">
        <w:trPr>
          <w:gridAfter w:val="1"/>
          <w:wAfter w:w="49" w:type="dxa"/>
          <w:trHeight w:val="300"/>
        </w:trPr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EADE" w14:textId="77777777" w:rsidR="001D6BFB" w:rsidRPr="00320F90" w:rsidRDefault="001D6BFB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 washes hands after coughing or sneezing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09EF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F402" w14:textId="508DE8E9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D6ED" w14:textId="6F2D1792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17]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903" w14:textId="4A38A296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E5AE" w14:textId="77777777" w:rsidR="001D6BFB" w:rsidRPr="00320F90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29E3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D5F6" w14:textId="77777777" w:rsidR="001D6BFB" w:rsidRPr="00320F90" w:rsidRDefault="001D6BFB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, 5.2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18CE" w14:textId="77777777" w:rsidR="001D6BFB" w:rsidRPr="000156E9" w:rsidRDefault="001D6BFB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4D18FE9D" w14:textId="77777777" w:rsidR="008862BE" w:rsidRPr="000156E9" w:rsidRDefault="008862BE" w:rsidP="00B64B8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2EC9E42" w14:textId="77777777" w:rsidR="008862BE" w:rsidRPr="000156E9" w:rsidRDefault="008862BE" w:rsidP="00B64B8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25CF44A" w14:textId="77777777" w:rsidR="00476CA2" w:rsidRDefault="00476CA2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00556154" w14:textId="2A21A4D9" w:rsidR="008862BE" w:rsidRPr="00260D30" w:rsidRDefault="008862BE" w:rsidP="00B64B80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260D3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476CA2" w:rsidRPr="00260D30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Pr="00260D30">
        <w:rPr>
          <w:rFonts w:ascii="Times New Roman" w:hAnsi="Times New Roman" w:cs="Times New Roman"/>
          <w:b/>
          <w:color w:val="000000"/>
          <w:sz w:val="20"/>
          <w:szCs w:val="20"/>
        </w:rPr>
        <w:t>3. Environmental characteristics of the housing</w:t>
      </w:r>
    </w:p>
    <w:tbl>
      <w:tblPr>
        <w:tblW w:w="148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134"/>
        <w:gridCol w:w="142"/>
        <w:gridCol w:w="1299"/>
        <w:gridCol w:w="402"/>
        <w:gridCol w:w="1559"/>
        <w:gridCol w:w="142"/>
        <w:gridCol w:w="1846"/>
        <w:gridCol w:w="850"/>
        <w:gridCol w:w="709"/>
        <w:gridCol w:w="1134"/>
        <w:gridCol w:w="48"/>
        <w:gridCol w:w="802"/>
        <w:gridCol w:w="49"/>
      </w:tblGrid>
      <w:tr w:rsidR="008164C3" w:rsidRPr="00F940EB" w14:paraId="3D520CBC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59B9" w14:textId="77777777" w:rsidR="008164C3" w:rsidRPr="00F940EB" w:rsidRDefault="008164C3" w:rsidP="00B3698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FE14" w14:textId="77777777" w:rsidR="008164C3" w:rsidRPr="00F940EB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0002" w14:textId="77777777" w:rsidR="008164C3" w:rsidRPr="00F940EB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(all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3627" w14:textId="77777777" w:rsidR="008164C3" w:rsidRPr="00F940EB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infected subject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3F72" w14:textId="77777777" w:rsidR="008164C3" w:rsidRPr="00F940EB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non-infected s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EAFB" w14:textId="77777777" w:rsidR="008164C3" w:rsidRPr="00F940EB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dif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6EAE" w14:textId="77777777" w:rsidR="008164C3" w:rsidRPr="00F940EB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FEB4" w14:textId="77777777" w:rsidR="008164C3" w:rsidRPr="00F940EB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EBAD" w14:textId="77777777" w:rsidR="008164C3" w:rsidRPr="00F940EB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OR)</w:t>
            </w:r>
          </w:p>
        </w:tc>
      </w:tr>
      <w:tr w:rsidR="008164C3" w:rsidRPr="00260D30" w14:paraId="05F5C69C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376A8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characteristic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6BEC23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EF287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AE986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9DBAA1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DA38D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85C2C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4D8E1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101DD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164C3" w:rsidRPr="000156E9" w14:paraId="4615201F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40D1058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ubjects in the household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DCD97A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33FE7C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5AC0F7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34DA355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C9CF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5EE4E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07A1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1.2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CD7933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8164C3" w:rsidRPr="000156E9" w14:paraId="1208A34D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337E13CA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ildren (&lt;15 years) in the household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6C9EDA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BAEB4C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2]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85AD87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2]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6030203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2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50613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DDA7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2C12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1.4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1D8B86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164C3" w:rsidRPr="000156E9" w14:paraId="4A0BC956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706D731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ther children in the household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1E573C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A97702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1]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EB5B63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1]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0C1B80F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, 1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E832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A54B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00F3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, 1.4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F94E06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164C3" w:rsidRPr="000156E9" w14:paraId="6BC3FEBC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4137C17B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ion = hous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306725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95D213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 (65.6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4D0EC6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57.3%)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5E0979E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 (66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95F732" w14:textId="2CD252B9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A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90B1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A2CB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, 1.1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F435D4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164C3" w:rsidRPr="000156E9" w14:paraId="70FFDBA6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5910732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area of habitation (m²)*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671F490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640AC6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[80, 135]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A2249E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[79.5, 124]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407ADB8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[80, 13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44FA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0F82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C263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BC2DB1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164C3" w:rsidRPr="000156E9" w14:paraId="1C54F4BA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924" w14:textId="77777777" w:rsidR="008164C3" w:rsidRPr="000156E9" w:rsidRDefault="008164C3" w:rsidP="00DA408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area of habitation per subject (m²)*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B0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AF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 [25, 21.6]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BA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[25, 50]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3D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 [25.5, 50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200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4A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6E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44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23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164C3" w:rsidRPr="000156E9" w14:paraId="78EE515F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C1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ooms in habi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05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57F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4, 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C36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4, 5.7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BA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4, 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96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A5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89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0.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0E3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8164C3" w:rsidRPr="000156E9" w14:paraId="7FE3D9F9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44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ooms per subject in habi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83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BB3" w14:textId="2CB6E2AD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[1.25, 2.5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413" w14:textId="422D4236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[1.06, 2.5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2C4" w14:textId="5D51F87E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[1.25, 2.5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8F8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1E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27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, 1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52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64C3" w:rsidRPr="000156E9" w14:paraId="48AB866A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71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3C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F3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 (54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7A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8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8D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 (5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683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EE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FD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1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98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164C3" w:rsidRPr="000156E9" w14:paraId="5DA9ABA6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5AF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thermosta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48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F63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 (52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7DA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50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39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 (5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1C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B2A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76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, 1.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A00" w14:textId="3D07FCB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D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A4088" w:rsidRPr="000156E9" w14:paraId="48D0FD77" w14:textId="77777777" w:rsidTr="000A5549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0E5" w14:textId="77777777" w:rsidR="00DA4088" w:rsidRPr="000156E9" w:rsidRDefault="00DA4088" w:rsidP="000A5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bathroom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F69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068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, 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06A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, 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9E9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, 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C99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1F7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60A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, 1.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825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A4088" w:rsidRPr="000156E9" w14:paraId="79A30EB1" w14:textId="77777777" w:rsidTr="000A5549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8E6" w14:textId="77777777" w:rsidR="00DA4088" w:rsidRPr="000156E9" w:rsidRDefault="00DA4088" w:rsidP="000A5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oilet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5ACA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9CE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2, 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62F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2, 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473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2, 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5A5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3B4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309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785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A4088" w:rsidRPr="000156E9" w14:paraId="5431C61C" w14:textId="77777777" w:rsidTr="000A5549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349" w14:textId="77777777" w:rsidR="00DA4088" w:rsidRPr="000156E9" w:rsidRDefault="00DA4088" w:rsidP="000A55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garden/backyard or land surrounding habi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272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AB0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 (7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90D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74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A84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 (7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BF25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537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05A" w14:textId="77777777" w:rsidR="00DA4088" w:rsidRPr="000156E9" w:rsidRDefault="00DA4088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, 1.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093" w14:textId="77777777" w:rsidR="00DA4088" w:rsidRPr="000156E9" w:rsidRDefault="00DA4088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164C3" w:rsidRPr="000156E9" w14:paraId="4BD7555D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E22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29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EC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F9B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D0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EE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FA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E7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F13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153BC0" w14:paraId="537F96BC" w14:textId="77777777" w:rsidTr="00153BC0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F2C022" w14:textId="6056E096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ce of animals inside habi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188AE" w14:textId="4D6EF030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A55B1E" w14:textId="477E0A8C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A57AEB" w14:textId="2B49C101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696E3A" w14:textId="2CD2BA81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B66D46" w14:textId="6E401E2E" w:rsidR="008164C3" w:rsidRPr="00153BC0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8B1E32" w14:textId="5F62D988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126976" w14:textId="46EF24C8" w:rsidR="008164C3" w:rsidRPr="00153BC0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64B31A" w14:textId="109889E7" w:rsidR="008164C3" w:rsidRPr="00153BC0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BC0" w:rsidRPr="00153BC0" w14:paraId="176B2D4C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AD91" w14:textId="05B57E40" w:rsidR="00153BC0" w:rsidRPr="00153BC0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6785" w14:textId="3C9C261D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3CF9" w14:textId="4C701A71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 (52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E669" w14:textId="03B33BDE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56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2EB4" w14:textId="0E0C6CD2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 (5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59BB" w14:textId="0DB77E79" w:rsidR="00153BC0" w:rsidRPr="00153BC0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0019" w14:textId="537B94B0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9C84" w14:textId="47040EA3" w:rsidR="00153BC0" w:rsidRPr="00153BC0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, 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7833" w14:textId="01B24FDF" w:rsidR="00153BC0" w:rsidRPr="00153BC0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153BC0" w:rsidRPr="000156E9" w14:paraId="1DB2E270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36B" w14:textId="3D6FF97C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A01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50E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26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1A5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8.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38D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(26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E66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F0C" w14:textId="7676BCE3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77A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, 2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565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53BC0" w:rsidRPr="000156E9" w14:paraId="6955BE10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4C3" w14:textId="4C0CAB66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063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4F8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29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370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542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916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F19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7AD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, 2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2F5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153BC0" w:rsidRPr="000156E9" w14:paraId="781F2102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5D1" w14:textId="475CB796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stic rodent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02E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299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8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922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96F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0098" w14:textId="006EB80D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9810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DA3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, 2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71C6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53BC0" w:rsidRPr="000156E9" w14:paraId="1A190BB1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1086" w14:textId="39F47A0D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5F9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4BB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CC3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515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438" w14:textId="32977775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6CD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1A1" w14:textId="77777777" w:rsidR="00153BC0" w:rsidRPr="000156E9" w:rsidRDefault="00153BC0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, 4.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816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53BC0" w:rsidRPr="000156E9" w14:paraId="615B7E0B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16FB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A1FA" w14:textId="77777777" w:rsidR="00153BC0" w:rsidRPr="000156E9" w:rsidRDefault="00153BC0" w:rsidP="00B64B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EB54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EADA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986B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17F1" w14:textId="77777777" w:rsidR="00153BC0" w:rsidRPr="000156E9" w:rsidRDefault="00153BC0" w:rsidP="00B64B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2E93" w14:textId="77777777" w:rsidR="00153BC0" w:rsidRPr="000156E9" w:rsidRDefault="00153BC0" w:rsidP="00B64B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95D1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59A6" w14:textId="77777777" w:rsidR="00153BC0" w:rsidRPr="000156E9" w:rsidRDefault="00153BC0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BC0" w:rsidRPr="000156E9" w14:paraId="723A455D" w14:textId="77777777" w:rsidTr="008164C3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CDB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29F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7863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3A6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E4C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BF08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C15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819E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8E2" w14:textId="77777777" w:rsidR="00153BC0" w:rsidRPr="000156E9" w:rsidRDefault="00153BC0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886CB5" w14:textId="77777777" w:rsidR="00B91255" w:rsidRDefault="00B91255">
      <w:r>
        <w:br w:type="page"/>
      </w:r>
    </w:p>
    <w:tbl>
      <w:tblPr>
        <w:tblW w:w="149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276"/>
        <w:gridCol w:w="1701"/>
        <w:gridCol w:w="1701"/>
        <w:gridCol w:w="1846"/>
        <w:gridCol w:w="850"/>
        <w:gridCol w:w="709"/>
        <w:gridCol w:w="1134"/>
        <w:gridCol w:w="850"/>
        <w:gridCol w:w="236"/>
      </w:tblGrid>
      <w:tr w:rsidR="008164C3" w:rsidRPr="00260D30" w14:paraId="212873A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3EF74" w14:textId="348E7E1A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it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619EC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D31F9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302FC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65C1C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685A7D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44FB8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3054F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F7BC4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C4AA5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164C3" w:rsidRPr="000156E9" w14:paraId="7AD09D0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CEF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a kitchen range hood in the kit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9F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2D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 (7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0A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76.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DC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 (7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473" w14:textId="49542B25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D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4F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4D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, 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A0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C1E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97B4E32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13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ltration of ar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8F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AF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 (5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32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0.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DF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 (5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CA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60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BF7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09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25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418DF29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7C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dishwas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8C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3B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 (6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8C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7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0E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 (6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16B2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98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1D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9D6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C0BE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5F4190E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33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CD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60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38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22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854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79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91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24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17D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520134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886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FB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E1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CE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D01" w14:textId="53FA3E1A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13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89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AFE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57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3C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22B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D914902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0F8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heating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11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05A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 (7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F5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70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8FB" w14:textId="19C5CA9A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 (78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2B3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5C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2C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97C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F4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FDE2C6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793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D9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5D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 (4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19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51.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C7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4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3F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6B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DD1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, 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391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3F8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6C31ED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A05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84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C4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E0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4.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35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3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9D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5C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56A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, 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2D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530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7830F84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23C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e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DB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29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5A8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15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A7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FA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995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, 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442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0B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1A7665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A36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place/chimney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1E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5F6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1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A5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58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1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7B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E61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AB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85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5B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663F1B4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3D1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 heating st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11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22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BDE1" w14:textId="516B3B11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</w:t>
            </w:r>
            <w:r w:rsidR="00392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02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C4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F7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4C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, 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80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0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9BE4DF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DF2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17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C3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 (4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9D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7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06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 (4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38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A4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42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68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42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B8E340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D05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B55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63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6C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A6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5A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FE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68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1D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1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B0E5FEA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ADC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es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89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D8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 (8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259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84.3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BA3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 (8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2C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5A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8A2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9A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99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F9B4AA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0BA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um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4EE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DB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1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BE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4CD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1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F53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95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FD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, 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6F3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16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79F284F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495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peting or rug/mat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E66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12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82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16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350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92F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C7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, 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696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DCD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8D36848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8BA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wood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60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2C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1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28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C73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17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D4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36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51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, 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34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26D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A4F2C13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43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48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E1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BD9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D4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EE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A3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7A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E0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F5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260D30" w14:paraId="056A0EA8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AB9D5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ving 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8048E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3B62C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06FC2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C1AAD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83756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FFCBF0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F8D08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23364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8FBA0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164C3" w:rsidRPr="000156E9" w14:paraId="7B2F9D12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B3A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air humidif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2C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20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58E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D1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A7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04A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123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97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39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F894EE2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23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2A1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30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C6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8D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AF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18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FA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E6C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3A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28AF821D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FA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09C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A2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E8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EE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396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BA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5F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A3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A8A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680851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BED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C88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9A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1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19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C0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1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97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C25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FD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, 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166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E546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6451903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62C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heating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CA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46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 (7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C8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9.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EE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 (74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05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C83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4D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, 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E3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36E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27A831E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0F7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A0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D7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D90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4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A8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 (4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D95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69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33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, 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B7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CE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09FDB15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7A4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854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53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2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C2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2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AE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 (2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99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FA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26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, 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CC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79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2A194D7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C2E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e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73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37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1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5B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2D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1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98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F8F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C8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, 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9D22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5C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204C4896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D040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place/chimney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06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23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9E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673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1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12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12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22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, 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28D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4D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2BE5B063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7BA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 heating st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E1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CA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97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89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C6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21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98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37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C0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8BF67B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A2E1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4E3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12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 (4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31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46.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E5C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 (4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9A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A1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BE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, 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88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B6E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2ED392F9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305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D4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CE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9E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B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545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3F10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7CB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C5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2CE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42B240" w14:textId="77777777" w:rsidR="0038748A" w:rsidRDefault="0038748A">
      <w:r>
        <w:br w:type="page"/>
      </w:r>
    </w:p>
    <w:tbl>
      <w:tblPr>
        <w:tblW w:w="149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276"/>
        <w:gridCol w:w="1701"/>
        <w:gridCol w:w="1701"/>
        <w:gridCol w:w="1846"/>
        <w:gridCol w:w="850"/>
        <w:gridCol w:w="709"/>
        <w:gridCol w:w="1134"/>
        <w:gridCol w:w="850"/>
        <w:gridCol w:w="236"/>
      </w:tblGrid>
      <w:tr w:rsidR="008164C3" w:rsidRPr="000156E9" w14:paraId="1F23FB5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F21" w14:textId="2E2457A2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C23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2E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3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84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6D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90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FF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82B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E4A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F286F9A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6B0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es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39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1C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 (6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E9B" w14:textId="4A70276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62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3D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 (6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4CB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BE9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88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, 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852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9E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65E113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23E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um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28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03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6C6" w14:textId="6F8E8ACF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6C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1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04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FF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7D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AB9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21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7EB24B84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7B7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peting or rug/mat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4C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E10" w14:textId="4BA46C2A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C84" w14:textId="716FF81E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05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206" w14:textId="493E1B42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08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1F7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, 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8F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65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93656E9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FE18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wood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B0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64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AA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9.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131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041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E4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04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0E3" w14:textId="6EA8949B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97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1D1A62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BDD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9F0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1F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43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E0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AE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3FC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89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D1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0E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260D30" w14:paraId="19D8B11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EF7A8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d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FE6A8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D0BA56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894019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CC42B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E6B3A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548675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7100B" w14:textId="77777777" w:rsidR="008164C3" w:rsidRPr="00260D30" w:rsidRDefault="008164C3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F5228" w14:textId="77777777" w:rsidR="008164C3" w:rsidRPr="00260D30" w:rsidRDefault="008164C3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C0C82" w14:textId="77777777" w:rsidR="008164C3" w:rsidRPr="00260D30" w:rsidRDefault="008164C3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164C3" w:rsidRPr="000156E9" w14:paraId="1DFFDF59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AD9" w14:textId="2EBE67C1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347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 in the 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03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8EE" w14:textId="4ACA3160" w:rsidR="008164C3" w:rsidRPr="000156E9" w:rsidRDefault="003470BC" w:rsidP="003470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494" w14:textId="71C82F28" w:rsidR="008164C3" w:rsidRPr="000156E9" w:rsidRDefault="003470BC" w:rsidP="003470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5DBF" w14:textId="36E5136A" w:rsidR="008164C3" w:rsidRPr="000156E9" w:rsidRDefault="003470BC" w:rsidP="003470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164C3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22E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F2C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81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1F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DC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2234350F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1E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ther children in the 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30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9DCE" w14:textId="19129174" w:rsidR="008164C3" w:rsidRPr="000156E9" w:rsidRDefault="00F605A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A9F" w14:textId="014C6801" w:rsidR="008164C3" w:rsidRPr="000156E9" w:rsidRDefault="00F605A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075" w14:textId="3C283404" w:rsidR="008164C3" w:rsidRPr="000156E9" w:rsidRDefault="00F605A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45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F5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7B3" w14:textId="038DAB99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3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636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5E6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4A9CB9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56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area (m²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EA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B7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[11, 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67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[10, 1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33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[11, 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88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82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00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, 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2F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938A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7DADF13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52B" w14:textId="77777777" w:rsidR="008164C3" w:rsidRPr="000156E9" w:rsidRDefault="008164C3" w:rsidP="00DA408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area per subject (m²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6F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EC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0D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6.6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1B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3, 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5A9" w14:textId="5459F226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CB21" w14:textId="6CFCCBBF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67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, 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BD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1A5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7E6135C2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520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5BA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78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B0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16B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1B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2A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3A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93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05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0B0657D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9D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ding in natural fea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CD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6E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1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35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D64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1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488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75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2A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D7F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13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3B3DFDE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C9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glazing in bed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079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94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 (7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0A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7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C3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 (7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E14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20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80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12F" w14:textId="19AB6EC1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42B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EECBF8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73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air humidif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49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54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5D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9C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8C9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8A4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635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, 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D68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1E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F911D1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69C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CF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F7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80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46F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B83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09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50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E4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0A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34B2804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A9D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57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1E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B8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B7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0F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AF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CEA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5E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6F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0434374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377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70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08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B9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C9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144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B15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BE7" w14:textId="7510DF5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4.1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31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08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C569210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9812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heating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F01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3A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 (7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00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73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3A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 (7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13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FBA" w14:textId="4E019D2B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FC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FA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F6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6A7CA53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210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87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F6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 (5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DB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2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09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 (5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B22" w14:textId="60C49882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8A1C" w14:textId="711BAE7B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716" w14:textId="7642A069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25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B9D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83440C8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869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74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E2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2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8E5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2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A7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29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2E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9DE" w14:textId="2EF75775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51D6" w14:textId="23550EE8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6E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A095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50DE23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B87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el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FD6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DC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AD3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.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42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14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A3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21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AF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49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F2C9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FFC3A9B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BC3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h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D6E3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48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43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4.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6C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 (4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A9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89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301" w14:textId="1129AF54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15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960E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06D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E2F46B1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118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5D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37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A15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570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D7A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68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92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9522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FB2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47A025D7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C4C7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CE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46C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8F5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CF7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9107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67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C2F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469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7E1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38B760F6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E4C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es flo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79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1A9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2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DC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2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6B6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2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2E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C82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21E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75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61F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1ABEFD24" w14:textId="77777777" w:rsidTr="008164C3">
        <w:trPr>
          <w:trHeight w:val="300"/>
        </w:trPr>
        <w:tc>
          <w:tcPr>
            <w:tcW w:w="4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974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um floor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59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F9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16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E57B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1.3%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8BA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5.8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C22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E8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62D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, 2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698" w14:textId="61E2FF5D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6DC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58F4586A" w14:textId="77777777" w:rsidTr="008164C3">
        <w:trPr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2C02120A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peting or rug/mat floor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AD9C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29B51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14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0D1FF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5790CACE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14.4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12CE1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3B118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DBB24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D10A40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3594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4C3" w:rsidRPr="000156E9" w14:paraId="02931A13" w14:textId="77777777" w:rsidTr="008164C3">
        <w:trPr>
          <w:trHeight w:val="300"/>
        </w:trPr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B8D8" w14:textId="77777777" w:rsidR="008164C3" w:rsidRPr="00704DAD" w:rsidRDefault="008164C3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wood floor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043F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AD3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49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158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3.8%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D480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 (49.7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F5DD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DE12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0FC" w14:textId="77777777" w:rsidR="008164C3" w:rsidRPr="000156E9" w:rsidRDefault="008164C3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1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748C" w14:textId="77777777" w:rsidR="008164C3" w:rsidRPr="000156E9" w:rsidRDefault="008164C3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4783" w14:textId="77777777" w:rsidR="008164C3" w:rsidRPr="000156E9" w:rsidRDefault="008164C3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B5D1B85" w14:textId="77777777" w:rsidR="00B91255" w:rsidRDefault="00B91255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291C1BCD" w14:textId="00AB6C0F" w:rsidR="008862BE" w:rsidRPr="00EB058A" w:rsidRDefault="008862BE" w:rsidP="00B64B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 xml:space="preserve">Table </w:t>
      </w:r>
      <w:r w:rsidR="00476CA2"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S</w:t>
      </w: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4. Nature and daily duration of meetings (minutes)</w:t>
      </w: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134"/>
        <w:gridCol w:w="1441"/>
        <w:gridCol w:w="402"/>
        <w:gridCol w:w="1559"/>
        <w:gridCol w:w="284"/>
        <w:gridCol w:w="1704"/>
        <w:gridCol w:w="138"/>
        <w:gridCol w:w="709"/>
        <w:gridCol w:w="142"/>
        <w:gridCol w:w="567"/>
        <w:gridCol w:w="1134"/>
        <w:gridCol w:w="48"/>
        <w:gridCol w:w="802"/>
        <w:gridCol w:w="49"/>
      </w:tblGrid>
      <w:tr w:rsidR="00F940EB" w:rsidRPr="00F940EB" w14:paraId="345C5FB6" w14:textId="77777777" w:rsidTr="00F940E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4F23" w14:textId="77777777" w:rsidR="00F940EB" w:rsidRPr="00F940EB" w:rsidRDefault="00F940EB" w:rsidP="00B3698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D646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E5C4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(all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5BBB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infected subject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F25F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non-infected subjects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ED64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diff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0F17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9F46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29EE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OR)</w:t>
            </w:r>
          </w:p>
        </w:tc>
      </w:tr>
      <w:tr w:rsidR="00221716" w:rsidRPr="00260D30" w14:paraId="7B1C3700" w14:textId="77777777" w:rsidTr="00EB058A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63589B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ation of meeting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B10C2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EA790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FF04EC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CA1C3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66903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79A9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3630F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C1131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716" w:rsidRPr="000156E9" w14:paraId="4DC0A185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0476EFAB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51F8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82859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 [6.49, 7.64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EFAEE4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 [6.52, 7.54]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B94118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 [6.49, 7.66]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A714BE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7A7B7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E8EA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, 1.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514104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21716" w:rsidRPr="000156E9" w14:paraId="6813493F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72015A95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hom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CFC3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C64AE0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[5.63, 6.63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D746F6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 [5.61, 6.64]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6E177E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[5.64, 6.62]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2C11A47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19F55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561B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, 0.9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DE1BCC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</w:tr>
      <w:tr w:rsidR="00221716" w:rsidRPr="000156E9" w14:paraId="36E9F819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46EDEFDF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school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80CC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2AE6B0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5.13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84C013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5.97]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6D7A4D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5.08]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9DC122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B0CBD7" w14:textId="5C6B8726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8CC0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A06EE1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21716" w:rsidRPr="000156E9" w14:paraId="7C1CABA6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48DFB2F2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work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0BBE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095DD3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[-6.91, 5.93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05485A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[-6.91, 5.34]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5996A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[-6.91, 5.96]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993FDD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7DBD5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611E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E793CC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221716" w:rsidRPr="000156E9" w14:paraId="60FE97BE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14:paraId="72F202F3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ransports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82A0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C210AD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-6.91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AAA7C3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-6.91]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96CA2E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-6.91]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7B225A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A3D5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F569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1.0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0D9DCF6" w14:textId="242C9A04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1716" w:rsidRPr="000156E9" w14:paraId="388094D2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DB7" w14:textId="77777777" w:rsidR="008862BE" w:rsidRPr="000156E9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93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49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88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C6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0CB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28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9B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545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704DAD" w14:paraId="4CA4A4A0" w14:textId="77777777" w:rsidTr="00EB058A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D9F" w14:textId="77777777" w:rsidR="008862BE" w:rsidRPr="00704DAD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subjects aged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4BA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6D9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685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789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032" w14:textId="77777777" w:rsidR="008862BE" w:rsidRPr="00704DAD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111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93D" w14:textId="77777777" w:rsidR="008862BE" w:rsidRPr="00704DAD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E9D" w14:textId="77777777" w:rsidR="008862BE" w:rsidRPr="00704DAD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0156E9" w14:paraId="3390CE66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4ED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 year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8A0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7E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 [-6.91, 5.48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E8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[-6.91, 6.06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1B3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 [-6.91, 5.36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CF7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BA1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95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D9D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21716" w:rsidRPr="000156E9" w14:paraId="3B25B611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419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30 year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32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0A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 [3.62, 6.18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31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 [2.41, 5.92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D0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 [3.75, 6.19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30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5CB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81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0.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161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2</w:t>
            </w:r>
          </w:p>
        </w:tc>
      </w:tr>
      <w:tr w:rsidR="00221716" w:rsidRPr="000156E9" w14:paraId="09173E1C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F85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50 year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6E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569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[4.95, 6.49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38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 [4.84, 6.43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37D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[4.97, 6.49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E5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35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65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, 1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4F12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21716" w:rsidRPr="000156E9" w14:paraId="019933D3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601B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0 years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E4E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D0C" w14:textId="28C23181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873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.53, 5.58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6B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 [2.81, 5.47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C4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 [3.58, 5.58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FFB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3E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D3B" w14:textId="5E1D63CB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1</w:t>
            </w:r>
            <w:r w:rsidR="00B97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DD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4</w:t>
            </w:r>
          </w:p>
        </w:tc>
      </w:tr>
      <w:tr w:rsidR="00221716" w:rsidRPr="000156E9" w14:paraId="60057FDF" w14:textId="77777777" w:rsidTr="00F940EB">
        <w:trPr>
          <w:gridAfter w:val="1"/>
          <w:wAfter w:w="49" w:type="dxa"/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E5A3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70 year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A31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842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3.77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1F2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3.62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552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 [-6.91, 3.77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DEB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E8E0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9D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1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9C4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14:paraId="4E0788AB" w14:textId="77777777" w:rsidR="008862BE" w:rsidRPr="000156E9" w:rsidRDefault="008862BE" w:rsidP="00B64B8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212EF3A" w14:textId="77777777" w:rsidR="008862BE" w:rsidRPr="000156E9" w:rsidRDefault="008862BE" w:rsidP="00B64B8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4C363C" w14:textId="77777777" w:rsidR="00E3034F" w:rsidRDefault="00E3034F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540834C1" w14:textId="7C786024" w:rsidR="008862BE" w:rsidRPr="00EB058A" w:rsidRDefault="008862BE" w:rsidP="00B64B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 xml:space="preserve">Table </w:t>
      </w:r>
      <w:r w:rsidR="00476CA2"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S</w:t>
      </w:r>
      <w:r w:rsidRPr="00EB058A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5. Geographic area</w:t>
      </w:r>
    </w:p>
    <w:tbl>
      <w:tblPr>
        <w:tblW w:w="148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133"/>
        <w:gridCol w:w="1441"/>
        <w:gridCol w:w="402"/>
        <w:gridCol w:w="1559"/>
        <w:gridCol w:w="284"/>
        <w:gridCol w:w="1704"/>
        <w:gridCol w:w="847"/>
        <w:gridCol w:w="145"/>
        <w:gridCol w:w="567"/>
        <w:gridCol w:w="1134"/>
        <w:gridCol w:w="48"/>
        <w:gridCol w:w="802"/>
        <w:gridCol w:w="49"/>
      </w:tblGrid>
      <w:tr w:rsidR="00F940EB" w:rsidRPr="00F940EB" w14:paraId="2FD008FB" w14:textId="77777777" w:rsidTr="0066799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6DAE" w14:textId="77777777" w:rsidR="00F940EB" w:rsidRPr="00F940EB" w:rsidRDefault="00F940EB" w:rsidP="00B3698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5679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2484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(all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BD83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infected subject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111A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istribution in non-infected subjec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C300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diff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A574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0D70" w14:textId="77777777" w:rsidR="00F940EB" w:rsidRPr="00F940EB" w:rsidRDefault="00F940EB" w:rsidP="00A13C8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414D" w14:textId="77777777" w:rsidR="00F940EB" w:rsidRPr="00F940EB" w:rsidRDefault="00F940EB" w:rsidP="00A13C8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940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 (OR)</w:t>
            </w:r>
          </w:p>
        </w:tc>
      </w:tr>
      <w:tr w:rsidR="00221716" w:rsidRPr="00260D30" w14:paraId="4BC1A2DA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DCB2A5" w14:textId="23D43C41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vity near hab</w:t>
            </w:r>
            <w:r w:rsidR="00991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E3851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31CC5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384E3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DE8B5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5457D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7AF2A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7C788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E8E30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716" w:rsidRPr="000156E9" w14:paraId="75832315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5E914FBF" w14:textId="77777777" w:rsidR="008862BE" w:rsidRPr="000156E9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land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AD485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DBC6E3F" w14:textId="5F4717F6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 (51</w:t>
            </w:r>
            <w:r w:rsidR="006C0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0DE356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0.7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B3E4C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 (50.2%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B5C3B6C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0809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2F3D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, 2.6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6C10254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21716" w:rsidRPr="000156E9" w14:paraId="59241337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34C07785" w14:textId="77777777" w:rsidR="008862BE" w:rsidRPr="000156E9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farming: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B5F41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D62213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8A06B4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D3F92A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AE8E130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13B8D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6F81B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E890225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0156E9" w14:paraId="07E0E746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3A6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C0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75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5.4%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E13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6%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6B9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5.4%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D6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5B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AB5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, 2.9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22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21716" w:rsidRPr="000156E9" w14:paraId="6D10A3EA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1CF4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32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88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A0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62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D5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44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BBA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, 1.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56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21716" w:rsidRPr="000156E9" w14:paraId="55E130EB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FBF" w14:textId="77777777" w:rsidR="008862BE" w:rsidRPr="00704DAD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00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1F5E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418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C7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9D4F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9E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FD5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, 11.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91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21716" w:rsidRPr="000156E9" w14:paraId="1DB433D5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A3E" w14:textId="77777777" w:rsidR="008862BE" w:rsidRPr="00BC2132" w:rsidRDefault="008862BE" w:rsidP="00BC21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252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671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22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CEC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9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878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21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DB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828" w14:textId="456F1D4C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C0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EFD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2.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1C2F" w14:textId="52C3B9C9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6C0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1716" w:rsidRPr="000156E9" w14:paraId="46E319DB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67E" w14:textId="77777777" w:rsidR="008862BE" w:rsidRPr="000156E9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786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88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DE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78F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9B8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20B4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2C7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0E3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260D30" w14:paraId="1219F5D8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3B28A" w14:textId="77777777" w:rsidR="008862BE" w:rsidRPr="00260D30" w:rsidRDefault="008862BE" w:rsidP="00B64B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0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ograph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512A7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9652F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BB815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1C8C7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0819E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93FAD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C88F1" w14:textId="77777777" w:rsidR="008862BE" w:rsidRPr="00260D30" w:rsidRDefault="008862BE" w:rsidP="00A13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9E6F21" w14:textId="77777777" w:rsidR="008862BE" w:rsidRPr="00260D30" w:rsidRDefault="008862BE" w:rsidP="00A13C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04DAD" w:rsidRPr="00320F90" w14:paraId="160BE8A4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</w:tcPr>
          <w:p w14:paraId="43936F88" w14:textId="709A372D" w:rsidR="00704DAD" w:rsidRPr="00320F90" w:rsidRDefault="00704DAD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inhabitants: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A2A80B0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1B978FF8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207AE122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251B8622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BF58358" w14:textId="77777777" w:rsidR="00704DAD" w:rsidRPr="00320F90" w:rsidRDefault="00704DAD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BC9B44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9D4071" w14:textId="77777777" w:rsidR="00704DAD" w:rsidRPr="00320F90" w:rsidRDefault="00704DAD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75BE067D" w14:textId="77777777" w:rsidR="00704DAD" w:rsidRPr="00320F90" w:rsidRDefault="00704DAD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320F90" w14:paraId="08DAAA21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48220D3B" w14:textId="282FF637" w:rsidR="008862BE" w:rsidRPr="00320F90" w:rsidRDefault="00704DAD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ing at the same place 5 years ago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6260C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226C187" w14:textId="10933B19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[0.6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3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3DB23B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[0.61, 0.73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8F63537" w14:textId="3007AB65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[0.6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2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86463FC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5C8EB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AF57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, 46.6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E07B5E9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21716" w:rsidRPr="00320F90" w14:paraId="56D7DD2A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3865F636" w14:textId="77777777" w:rsidR="008862BE" w:rsidRPr="00320F90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cutive, intellectual profess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A33C2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3466E8B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5, 0.13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00B98F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4, 0.14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7F75C9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5, 0.13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7A73305" w14:textId="7F68DDC8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5D027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432D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 15.0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08E86D7" w14:textId="39BB314E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C06B8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1716" w:rsidRPr="00320F90" w14:paraId="743D537D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324C8626" w14:textId="77777777" w:rsidR="008862BE" w:rsidRPr="00320F90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clas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C33D3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9113A6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[0.14, 0.19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4FA7B2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[0.13, 0.19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8544D8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[0.14, 0.19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530231F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C00A4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6C0C6" w14:textId="1A0F053E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2.3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72E3F3F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21716" w:rsidRPr="00320F90" w14:paraId="61734DBD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6FB8C90F" w14:textId="77777777" w:rsidR="008862BE" w:rsidRPr="00320F90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063EF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DAA163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0.15, 0.21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1242F2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0.14, 0.21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432A55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0.15, 0.21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5FDEC33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B221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7A3B9" w14:textId="30BE92B5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7.9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990C21B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21716" w:rsidRPr="00320F90" w14:paraId="22A66959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1F7A33E3" w14:textId="77777777" w:rsidR="008862BE" w:rsidRPr="00320F90" w:rsidRDefault="008862BE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clas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25585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9BAE961" w14:textId="7700AD23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[0.1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9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2981E08" w14:textId="6FFF16A4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[0.1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9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0C4F30B" w14:textId="31471F94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[0.1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9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EACDA8A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48CF6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9723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 97.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8AF92FB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221716" w:rsidRPr="00320F90" w14:paraId="2ED6B919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65243DB7" w14:textId="729D2ACB" w:rsidR="008862BE" w:rsidRPr="00320F90" w:rsidRDefault="00704DAD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king in same commun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60932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5F970A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[0.13, 0.39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D6335F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[0.11, 0.35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21B3921" w14:textId="36748B10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.13, 0.4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96B512C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5E8F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624D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, 1.6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F111EC8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21716" w:rsidRPr="00320F90" w14:paraId="3CE7F8E6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7E87B0C5" w14:textId="437860AF" w:rsidR="008862BE" w:rsidRPr="00320F90" w:rsidRDefault="00704DAD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king in same departmen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957AB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F918FC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[0.14, 0.45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E45A23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[0.18, 0.46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06C87B9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[0.14, 0.45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E9F8E17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1ABF9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4659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, 7.2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829F6A5" w14:textId="5D5F5CA5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6C06B8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1716" w:rsidRPr="00320F90" w14:paraId="1BB52CD3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shd w:val="clear" w:color="auto" w:fill="auto"/>
            <w:noWrap/>
            <w:vAlign w:val="bottom"/>
            <w:hideMark/>
          </w:tcPr>
          <w:p w14:paraId="2A446B0B" w14:textId="664B3436" w:rsidR="008862BE" w:rsidRPr="00320F90" w:rsidRDefault="00704DAD" w:rsidP="00704DA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 public transport to go to work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CB568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CC2F7C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[0.02, 0.11]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EA8170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[0.02, 0.12]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1887F4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[0.02, 0.11]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C877387" w14:textId="45FFBFAB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67C66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243E4" w14:textId="4D48ED0C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, 10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66354B3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93C0F" w:rsidRPr="00320F90" w14:paraId="055E2C0D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498C" w14:textId="77777777" w:rsidR="00693C0F" w:rsidRPr="00320F90" w:rsidRDefault="00693C0F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6277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4A91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86A0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7BF8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BCBF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DB8F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AD46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5CB4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320F90" w14:paraId="5EFEF681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D4F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households with: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B1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4F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80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1DA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57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1A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73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6A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320F90" w14:paraId="74DB05F4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67A" w14:textId="0C721EF6" w:rsidR="008862BE" w:rsidRPr="00320F90" w:rsidRDefault="00693C0F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sons living alo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A9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4B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[0.22, 0.41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09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[0.21, 0.4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45D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[0.22, 0.41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FDE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9B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789" w14:textId="01BAB0D1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C6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21716" w:rsidRPr="00320F90" w14:paraId="7EE2E504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961" w14:textId="3E6DD83A" w:rsidR="008862BE" w:rsidRPr="00320F90" w:rsidRDefault="00693C0F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ies with childr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BE9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990" w14:textId="4E824793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.21, 0.37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51B1" w14:textId="42B894A6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[0.2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A7C1" w14:textId="7B4EE8BF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.22, 0.3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049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CAB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82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, 35.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7F6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21716" w:rsidRPr="00320F90" w14:paraId="4F2351BA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3F20" w14:textId="6B51DE00" w:rsidR="008862BE" w:rsidRPr="00320F90" w:rsidRDefault="00693C0F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862BE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ples with no childr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5A8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65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[0.22, 0.33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70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[0.22, 0.3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64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[0.22, 0.3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BC0" w14:textId="01DAE7EA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2F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83F" w14:textId="721DF20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3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AC7" w14:textId="2E720195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6C06B8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3C0F" w:rsidRPr="00320F90" w14:paraId="7C33464A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3978" w14:textId="77777777" w:rsidR="00693C0F" w:rsidRPr="00320F90" w:rsidRDefault="00693C0F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56A7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4F5D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5EA7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0B86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123B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59B3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C999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B472" w14:textId="77777777" w:rsidR="00693C0F" w:rsidRPr="00320F90" w:rsidRDefault="00693C0F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320F90" w14:paraId="054C629B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0A7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inhabitants &gt; 15 years: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EB6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2B9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C84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0C9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13F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C0A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06B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8F9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320F90" w14:paraId="6976659C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C20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no diplo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47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78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[0.46, 0.64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093F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[0.43, 0.6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99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[0.46, 0.6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32B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17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51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, 13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83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221716" w:rsidRPr="00320F90" w14:paraId="489976F4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FE3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tending higher educ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AF1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02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5, 0.14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242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5, 0.1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1A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5, 0.1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220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0FF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46B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, 10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5609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93C0F" w:rsidRPr="00320F90" w14:paraId="1A41B02E" w14:textId="77777777" w:rsidTr="00667991">
        <w:trPr>
          <w:gridAfter w:val="1"/>
          <w:wAfter w:w="49" w:type="dxa"/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C31B" w14:textId="77777777" w:rsidR="00693C0F" w:rsidRPr="00320F90" w:rsidRDefault="00693C0F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A13A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ED4E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D53B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F0B4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130B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5BE5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444B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E4DD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C07E8A" w14:textId="77777777" w:rsidR="006B5503" w:rsidRPr="00320F90" w:rsidRDefault="006B5503">
      <w:r w:rsidRPr="00320F90">
        <w:br w:type="page"/>
      </w:r>
    </w:p>
    <w:tbl>
      <w:tblPr>
        <w:tblW w:w="14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1"/>
        <w:gridCol w:w="1133"/>
        <w:gridCol w:w="1843"/>
        <w:gridCol w:w="1843"/>
        <w:gridCol w:w="1704"/>
        <w:gridCol w:w="992"/>
        <w:gridCol w:w="567"/>
        <w:gridCol w:w="1134"/>
        <w:gridCol w:w="850"/>
      </w:tblGrid>
      <w:tr w:rsidR="00221716" w:rsidRPr="00320F90" w14:paraId="5928291E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395" w14:textId="25E6DD32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habitations: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E27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2C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83B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B6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5C06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D1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47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795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6DFF" w:rsidRPr="00320F90" w14:paraId="2225AB7C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8B0F" w14:textId="6F32D7FE" w:rsidR="00536DFF" w:rsidRPr="00320F90" w:rsidRDefault="00536DFF" w:rsidP="0087406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s (vs. other habitation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88F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754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[0.17, 0.9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448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13, 0.9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72C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[0.19, 0.9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057" w14:textId="77777777" w:rsidR="00536DFF" w:rsidRPr="00320F90" w:rsidRDefault="00536DFF" w:rsidP="008740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A99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B620" w14:textId="77777777" w:rsidR="00536DFF" w:rsidRPr="00320F90" w:rsidRDefault="00536DFF" w:rsidP="00874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BB98" w14:textId="77777777" w:rsidR="00536DFF" w:rsidRPr="00320F90" w:rsidRDefault="00536DFF" w:rsidP="008740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221716" w:rsidRPr="00320F90" w14:paraId="4856B6DC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381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surface &gt; 40 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36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8E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[0.03, 0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7C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[0.03, 0.1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24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[0.03, 0.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90D" w14:textId="344EAD1E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79F4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2D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0C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, 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F15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221716" w:rsidRPr="00320F90" w14:paraId="250E0CB0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289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surface &gt; 100 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8B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11E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[0.14, 0.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9E9" w14:textId="38702E9A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.13, 0.4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28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[0.14, 0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CC12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A81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36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, 4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679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21716" w:rsidRPr="00320F90" w14:paraId="4AEEB9D2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F6A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ed by inhabitant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72E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91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[0.44, 0.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8AC" w14:textId="5262EECE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39, 0.8</w:t>
            </w:r>
            <w:r w:rsidR="00873659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EA3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[0.44, 0.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22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99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71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, 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618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21716" w:rsidRPr="00320F90" w14:paraId="7261F63F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27C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hous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DAF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D5DD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[0.01, 0.1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71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[0.01, 0.1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ED0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[0.01, 0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5CA4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D2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04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, 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01C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221716" w:rsidRPr="00320F90" w14:paraId="41448AFB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3D5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llective heating syste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0DD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9FF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[0.02, 0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21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[0.02, 0.3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544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[0.02, 0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94B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90C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34B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74E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21716" w:rsidRPr="00320F90" w14:paraId="4E81E81E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B88" w14:textId="77777777" w:rsidR="008862BE" w:rsidRPr="00320F90" w:rsidRDefault="008862BE" w:rsidP="00693C0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private electric heat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421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C6A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[0.13, 0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3F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[0.12, 0.3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0BF5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[0.13, 0.3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9CE1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CA3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E7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, 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E2E" w14:textId="1C0C16DC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874063"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3C0F" w:rsidRPr="00320F90" w14:paraId="29795529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0325E" w14:textId="77777777" w:rsidR="00693C0F" w:rsidRPr="00320F90" w:rsidRDefault="00693C0F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9375C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D9DE3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EE2A9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A3506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119E6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B438D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B5E80" w14:textId="77777777" w:rsidR="00693C0F" w:rsidRPr="00320F90" w:rsidRDefault="00693C0F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52C17" w14:textId="77777777" w:rsidR="00693C0F" w:rsidRPr="00320F90" w:rsidRDefault="00693C0F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716" w:rsidRPr="000156E9" w14:paraId="288FACCA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A395" w14:textId="77777777" w:rsidR="008862BE" w:rsidRPr="00320F90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car ownership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F6B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21D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[0.74, 0.92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EFF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[0.77, 0.94]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C06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[0.74, 0.92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E6B" w14:textId="77777777" w:rsidR="008862BE" w:rsidRPr="00320F90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092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B10" w14:textId="77777777" w:rsidR="008862BE" w:rsidRPr="00320F90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9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4F8D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221716" w:rsidRPr="000156E9" w14:paraId="10E1F64D" w14:textId="77777777" w:rsidTr="006B5503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8FAF" w14:textId="77777777" w:rsidR="008862BE" w:rsidRPr="000156E9" w:rsidRDefault="008862BE" w:rsidP="00B64B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income (k€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FF4C" w14:textId="77777777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CE77" w14:textId="3AE7F0FC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9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26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8C7C" w14:textId="6D0A9B02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9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27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6867" w14:textId="5EC7BF0F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19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26</w:t>
            </w:r>
            <w:r w:rsidR="00B64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452E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E907" w14:textId="70D797F3" w:rsidR="008862BE" w:rsidRPr="000156E9" w:rsidRDefault="008862BE" w:rsidP="00A13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79EE" w14:textId="482FE44F" w:rsidR="008862BE" w:rsidRPr="000156E9" w:rsidRDefault="001039CA" w:rsidP="00103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862BE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8862BE"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3E69" w14:textId="77777777" w:rsidR="008862BE" w:rsidRPr="000156E9" w:rsidRDefault="008862BE" w:rsidP="00A13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14:paraId="47B290C5" w14:textId="6432A5F7" w:rsidR="008862BE" w:rsidRPr="000156E9" w:rsidRDefault="008862BE" w:rsidP="00B64B80">
      <w:pPr>
        <w:rPr>
          <w:rFonts w:ascii="Times New Roman" w:hAnsi="Times New Roman" w:cs="Times New Roman"/>
          <w:sz w:val="20"/>
          <w:szCs w:val="20"/>
        </w:rPr>
      </w:pPr>
    </w:p>
    <w:sectPr w:rsidR="008862BE" w:rsidRPr="000156E9" w:rsidSect="0011392D">
      <w:footerReference w:type="even" r:id="rId8"/>
      <w:footerReference w:type="default" r:id="rId9"/>
      <w:pgSz w:w="16840" w:h="11900" w:orient="landscape"/>
      <w:pgMar w:top="567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2C629" w14:textId="77777777" w:rsidR="0011392D" w:rsidRDefault="0011392D" w:rsidP="00B91255">
      <w:r>
        <w:separator/>
      </w:r>
    </w:p>
  </w:endnote>
  <w:endnote w:type="continuationSeparator" w:id="0">
    <w:p w14:paraId="1ECC0A93" w14:textId="77777777" w:rsidR="0011392D" w:rsidRDefault="0011392D" w:rsidP="00B91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AC56F" w14:textId="77777777" w:rsidR="0011392D" w:rsidRDefault="0011392D" w:rsidP="000A5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42921" w14:textId="77777777" w:rsidR="0011392D" w:rsidRDefault="0011392D" w:rsidP="00B912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7780" w14:textId="77777777" w:rsidR="0011392D" w:rsidRDefault="0011392D" w:rsidP="000A5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69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15A742" w14:textId="77777777" w:rsidR="0011392D" w:rsidRDefault="0011392D" w:rsidP="00B91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0BA7F" w14:textId="77777777" w:rsidR="0011392D" w:rsidRDefault="0011392D" w:rsidP="00B91255">
      <w:r>
        <w:separator/>
      </w:r>
    </w:p>
  </w:footnote>
  <w:footnote w:type="continuationSeparator" w:id="0">
    <w:p w14:paraId="2743C4D9" w14:textId="77777777" w:rsidR="0011392D" w:rsidRDefault="0011392D" w:rsidP="00B91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3A2D"/>
    <w:multiLevelType w:val="hybridMultilevel"/>
    <w:tmpl w:val="D6BEA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D1756"/>
    <w:multiLevelType w:val="hybridMultilevel"/>
    <w:tmpl w:val="F990B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73ECE"/>
    <w:multiLevelType w:val="hybridMultilevel"/>
    <w:tmpl w:val="6546CF02"/>
    <w:lvl w:ilvl="0" w:tplc="DA4AE8FC">
      <w:start w:val="1"/>
      <w:numFmt w:val="bullet"/>
      <w:lvlText w:val="–"/>
      <w:lvlJc w:val="left"/>
      <w:pPr>
        <w:ind w:left="1068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2BE"/>
    <w:rsid w:val="000156E9"/>
    <w:rsid w:val="0002582A"/>
    <w:rsid w:val="000A5549"/>
    <w:rsid w:val="000E3EA3"/>
    <w:rsid w:val="001039CA"/>
    <w:rsid w:val="0011392D"/>
    <w:rsid w:val="00137B90"/>
    <w:rsid w:val="00153BC0"/>
    <w:rsid w:val="00167F2A"/>
    <w:rsid w:val="001860A7"/>
    <w:rsid w:val="001C65BC"/>
    <w:rsid w:val="001D6BFB"/>
    <w:rsid w:val="001D79F9"/>
    <w:rsid w:val="00221716"/>
    <w:rsid w:val="00226183"/>
    <w:rsid w:val="0025068E"/>
    <w:rsid w:val="00260D30"/>
    <w:rsid w:val="002A3704"/>
    <w:rsid w:val="002E3E02"/>
    <w:rsid w:val="00320F90"/>
    <w:rsid w:val="003470BC"/>
    <w:rsid w:val="00361D19"/>
    <w:rsid w:val="0038748A"/>
    <w:rsid w:val="00392545"/>
    <w:rsid w:val="003B4960"/>
    <w:rsid w:val="003C7514"/>
    <w:rsid w:val="003F131B"/>
    <w:rsid w:val="00476CA2"/>
    <w:rsid w:val="004C46F5"/>
    <w:rsid w:val="005103D6"/>
    <w:rsid w:val="00527972"/>
    <w:rsid w:val="00536DFF"/>
    <w:rsid w:val="00540537"/>
    <w:rsid w:val="005A4E48"/>
    <w:rsid w:val="005F2564"/>
    <w:rsid w:val="00604E42"/>
    <w:rsid w:val="00607312"/>
    <w:rsid w:val="00620E61"/>
    <w:rsid w:val="00630042"/>
    <w:rsid w:val="0066601A"/>
    <w:rsid w:val="00667991"/>
    <w:rsid w:val="00693C0F"/>
    <w:rsid w:val="006B5503"/>
    <w:rsid w:val="006B71FB"/>
    <w:rsid w:val="006C06B8"/>
    <w:rsid w:val="00704DAD"/>
    <w:rsid w:val="00713D54"/>
    <w:rsid w:val="0075752C"/>
    <w:rsid w:val="00760D0D"/>
    <w:rsid w:val="007B385A"/>
    <w:rsid w:val="007C3436"/>
    <w:rsid w:val="007F2C0E"/>
    <w:rsid w:val="00810B9D"/>
    <w:rsid w:val="008164C3"/>
    <w:rsid w:val="00873659"/>
    <w:rsid w:val="00874063"/>
    <w:rsid w:val="00881E40"/>
    <w:rsid w:val="008862BE"/>
    <w:rsid w:val="008D45D8"/>
    <w:rsid w:val="008E3E36"/>
    <w:rsid w:val="008E7E3C"/>
    <w:rsid w:val="00914BCE"/>
    <w:rsid w:val="00982749"/>
    <w:rsid w:val="00991AB7"/>
    <w:rsid w:val="00A13C85"/>
    <w:rsid w:val="00AC676D"/>
    <w:rsid w:val="00B36986"/>
    <w:rsid w:val="00B426E6"/>
    <w:rsid w:val="00B64B80"/>
    <w:rsid w:val="00B91255"/>
    <w:rsid w:val="00B97804"/>
    <w:rsid w:val="00BB0C1D"/>
    <w:rsid w:val="00BB6D6C"/>
    <w:rsid w:val="00BC1C64"/>
    <w:rsid w:val="00BC2132"/>
    <w:rsid w:val="00BC247A"/>
    <w:rsid w:val="00BF6959"/>
    <w:rsid w:val="00C65336"/>
    <w:rsid w:val="00C74104"/>
    <w:rsid w:val="00D437D1"/>
    <w:rsid w:val="00D751E4"/>
    <w:rsid w:val="00DA2E06"/>
    <w:rsid w:val="00DA4088"/>
    <w:rsid w:val="00DA4949"/>
    <w:rsid w:val="00DB110B"/>
    <w:rsid w:val="00DF5EF6"/>
    <w:rsid w:val="00E0652C"/>
    <w:rsid w:val="00E11310"/>
    <w:rsid w:val="00E150CF"/>
    <w:rsid w:val="00E3034F"/>
    <w:rsid w:val="00E4192C"/>
    <w:rsid w:val="00E54CC9"/>
    <w:rsid w:val="00EB058A"/>
    <w:rsid w:val="00EB131E"/>
    <w:rsid w:val="00ED79F4"/>
    <w:rsid w:val="00F43E8C"/>
    <w:rsid w:val="00F605A3"/>
    <w:rsid w:val="00F74662"/>
    <w:rsid w:val="00F9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FD17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12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255"/>
  </w:style>
  <w:style w:type="character" w:styleId="PageNumber">
    <w:name w:val="page number"/>
    <w:basedOn w:val="DefaultParagraphFont"/>
    <w:uiPriority w:val="99"/>
    <w:semiHidden/>
    <w:unhideWhenUsed/>
    <w:rsid w:val="00B91255"/>
  </w:style>
  <w:style w:type="paragraph" w:styleId="Header">
    <w:name w:val="header"/>
    <w:basedOn w:val="Normal"/>
    <w:link w:val="HeaderChar"/>
    <w:uiPriority w:val="99"/>
    <w:unhideWhenUsed/>
    <w:rsid w:val="00B912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255"/>
  </w:style>
  <w:style w:type="character" w:styleId="CommentReference">
    <w:name w:val="annotation reference"/>
    <w:basedOn w:val="DefaultParagraphFont"/>
    <w:uiPriority w:val="99"/>
    <w:semiHidden/>
    <w:unhideWhenUsed/>
    <w:rsid w:val="00153B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BC0"/>
  </w:style>
  <w:style w:type="paragraph" w:styleId="BalloonText">
    <w:name w:val="Balloon Text"/>
    <w:basedOn w:val="Normal"/>
    <w:link w:val="BalloonTextChar"/>
    <w:uiPriority w:val="99"/>
    <w:semiHidden/>
    <w:unhideWhenUsed/>
    <w:rsid w:val="00153B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12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255"/>
  </w:style>
  <w:style w:type="character" w:styleId="PageNumber">
    <w:name w:val="page number"/>
    <w:basedOn w:val="DefaultParagraphFont"/>
    <w:uiPriority w:val="99"/>
    <w:semiHidden/>
    <w:unhideWhenUsed/>
    <w:rsid w:val="00B91255"/>
  </w:style>
  <w:style w:type="paragraph" w:styleId="Header">
    <w:name w:val="header"/>
    <w:basedOn w:val="Normal"/>
    <w:link w:val="HeaderChar"/>
    <w:uiPriority w:val="99"/>
    <w:unhideWhenUsed/>
    <w:rsid w:val="00B912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255"/>
  </w:style>
  <w:style w:type="character" w:styleId="CommentReference">
    <w:name w:val="annotation reference"/>
    <w:basedOn w:val="DefaultParagraphFont"/>
    <w:uiPriority w:val="99"/>
    <w:semiHidden/>
    <w:unhideWhenUsed/>
    <w:rsid w:val="00153B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BC0"/>
  </w:style>
  <w:style w:type="paragraph" w:styleId="BalloonText">
    <w:name w:val="Balloon Text"/>
    <w:basedOn w:val="Normal"/>
    <w:link w:val="BalloonTextChar"/>
    <w:uiPriority w:val="99"/>
    <w:semiHidden/>
    <w:unhideWhenUsed/>
    <w:rsid w:val="00153B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6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928</Words>
  <Characters>16690</Characters>
  <Application>Microsoft Macintosh Word</Application>
  <DocSecurity>0</DocSecurity>
  <Lines>139</Lines>
  <Paragraphs>39</Paragraphs>
  <ScaleCrop>false</ScaleCrop>
  <Company/>
  <LinksUpToDate>false</LinksUpToDate>
  <CharactersWithSpaces>19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5</cp:revision>
  <cp:lastPrinted>2014-01-28T15:29:00Z</cp:lastPrinted>
  <dcterms:created xsi:type="dcterms:W3CDTF">2014-03-25T14:46:00Z</dcterms:created>
  <dcterms:modified xsi:type="dcterms:W3CDTF">2014-09-17T19:00:00Z</dcterms:modified>
</cp:coreProperties>
</file>